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01086B" w14:textId="77777777" w:rsidR="001E5E45" w:rsidRDefault="001E5E45" w:rsidP="007061DA">
      <w:pPr>
        <w:pStyle w:val="Rubrik3"/>
        <w:shd w:val="clear" w:color="auto" w:fill="FCFCFC"/>
        <w:spacing w:before="0" w:beforeAutospacing="0" w:after="168" w:afterAutospacing="0"/>
        <w:rPr>
          <w:color w:val="333333"/>
          <w:sz w:val="22"/>
          <w:szCs w:val="22"/>
          <w:lang w:val="en-US"/>
        </w:rPr>
      </w:pPr>
    </w:p>
    <w:p w14:paraId="4B40279B" w14:textId="4F76FE27" w:rsidR="007061DA" w:rsidRPr="00E274BE" w:rsidRDefault="007061DA" w:rsidP="007061DA">
      <w:pPr>
        <w:pStyle w:val="Rubrik3"/>
        <w:shd w:val="clear" w:color="auto" w:fill="FCFCFC"/>
        <w:spacing w:before="0" w:beforeAutospacing="0" w:after="168" w:afterAutospacing="0"/>
        <w:rPr>
          <w:color w:val="333333"/>
          <w:sz w:val="22"/>
          <w:szCs w:val="22"/>
          <w:lang w:val="en-US"/>
        </w:rPr>
      </w:pPr>
      <w:r w:rsidRPr="00E274BE">
        <w:rPr>
          <w:color w:val="333333"/>
          <w:sz w:val="22"/>
          <w:szCs w:val="22"/>
          <w:lang w:val="en-US"/>
        </w:rPr>
        <w:t>Supplementary Material:</w:t>
      </w:r>
    </w:p>
    <w:p w14:paraId="5CCA3687" w14:textId="0F43EFB7" w:rsidR="00006FBB" w:rsidRPr="00E274BE" w:rsidRDefault="007061DA" w:rsidP="007061DA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Hlk27034828"/>
      <w:r w:rsidRPr="00E274BE">
        <w:rPr>
          <w:rFonts w:ascii="Times New Roman" w:hAnsi="Times New Roman" w:cs="Times New Roman"/>
          <w:b/>
          <w:sz w:val="20"/>
          <w:szCs w:val="20"/>
        </w:rPr>
        <w:t xml:space="preserve">Is there an </w:t>
      </w:r>
      <w:r w:rsidR="004370E7" w:rsidRPr="00E274BE">
        <w:rPr>
          <w:rFonts w:ascii="Times New Roman" w:hAnsi="Times New Roman" w:cs="Times New Roman"/>
          <w:b/>
          <w:sz w:val="20"/>
          <w:szCs w:val="20"/>
        </w:rPr>
        <w:t>a</w:t>
      </w:r>
      <w:r w:rsidRPr="00E274BE">
        <w:rPr>
          <w:rFonts w:ascii="Times New Roman" w:hAnsi="Times New Roman" w:cs="Times New Roman"/>
          <w:b/>
          <w:sz w:val="20"/>
          <w:szCs w:val="20"/>
        </w:rPr>
        <w:t>ssociation between serum 25(OH)D</w:t>
      </w:r>
      <w:r w:rsidRPr="00E274BE">
        <w:rPr>
          <w:rFonts w:ascii="Times New Roman" w:hAnsi="Times New Roman" w:cs="Times New Roman"/>
          <w:b/>
          <w:sz w:val="20"/>
          <w:szCs w:val="20"/>
          <w:vertAlign w:val="subscript"/>
        </w:rPr>
        <w:t>3</w:t>
      </w:r>
      <w:r w:rsidRPr="00E274BE">
        <w:rPr>
          <w:rFonts w:ascii="Times New Roman" w:hAnsi="Times New Roman" w:cs="Times New Roman"/>
          <w:b/>
          <w:sz w:val="20"/>
          <w:szCs w:val="20"/>
        </w:rPr>
        <w:t xml:space="preserve"> and </w:t>
      </w:r>
      <w:r w:rsidR="004370E7" w:rsidRPr="00E274BE">
        <w:rPr>
          <w:rFonts w:ascii="Times New Roman" w:hAnsi="Times New Roman" w:cs="Times New Roman"/>
          <w:b/>
          <w:sz w:val="20"/>
          <w:szCs w:val="20"/>
        </w:rPr>
        <w:t>m</w:t>
      </w:r>
      <w:r w:rsidRPr="00E274BE">
        <w:rPr>
          <w:rFonts w:ascii="Times New Roman" w:hAnsi="Times New Roman" w:cs="Times New Roman"/>
          <w:b/>
          <w:sz w:val="20"/>
          <w:szCs w:val="20"/>
        </w:rPr>
        <w:t xml:space="preserve">ental </w:t>
      </w:r>
      <w:r w:rsidR="004370E7" w:rsidRPr="00E274BE">
        <w:rPr>
          <w:rFonts w:ascii="Times New Roman" w:hAnsi="Times New Roman" w:cs="Times New Roman"/>
          <w:b/>
          <w:sz w:val="20"/>
          <w:szCs w:val="20"/>
        </w:rPr>
        <w:t>w</w:t>
      </w:r>
      <w:r w:rsidRPr="00E274BE">
        <w:rPr>
          <w:rFonts w:ascii="Times New Roman" w:hAnsi="Times New Roman" w:cs="Times New Roman"/>
          <w:b/>
          <w:sz w:val="20"/>
          <w:szCs w:val="20"/>
        </w:rPr>
        <w:t xml:space="preserve">ell-being in </w:t>
      </w:r>
      <w:r w:rsidR="004370E7" w:rsidRPr="00E274BE">
        <w:rPr>
          <w:rFonts w:ascii="Times New Roman" w:hAnsi="Times New Roman" w:cs="Times New Roman"/>
          <w:b/>
          <w:sz w:val="20"/>
          <w:szCs w:val="20"/>
        </w:rPr>
        <w:t>p</w:t>
      </w:r>
      <w:r w:rsidRPr="00E274BE">
        <w:rPr>
          <w:rFonts w:ascii="Times New Roman" w:hAnsi="Times New Roman" w:cs="Times New Roman"/>
          <w:b/>
          <w:sz w:val="20"/>
          <w:szCs w:val="20"/>
        </w:rPr>
        <w:t xml:space="preserve">atients with </w:t>
      </w:r>
      <w:r w:rsidR="004370E7" w:rsidRPr="00E274BE">
        <w:rPr>
          <w:rFonts w:ascii="Times New Roman" w:hAnsi="Times New Roman" w:cs="Times New Roman"/>
          <w:b/>
          <w:sz w:val="20"/>
          <w:szCs w:val="20"/>
        </w:rPr>
        <w:t>t</w:t>
      </w:r>
      <w:r w:rsidRPr="00E274BE">
        <w:rPr>
          <w:rFonts w:ascii="Times New Roman" w:hAnsi="Times New Roman" w:cs="Times New Roman"/>
          <w:b/>
          <w:sz w:val="20"/>
          <w:szCs w:val="20"/>
        </w:rPr>
        <w:t xml:space="preserve">ype 2 </w:t>
      </w:r>
      <w:r w:rsidR="004370E7" w:rsidRPr="00E274BE">
        <w:rPr>
          <w:rFonts w:ascii="Times New Roman" w:hAnsi="Times New Roman" w:cs="Times New Roman"/>
          <w:b/>
          <w:sz w:val="20"/>
          <w:szCs w:val="20"/>
        </w:rPr>
        <w:t>d</w:t>
      </w:r>
      <w:r w:rsidRPr="00E274BE">
        <w:rPr>
          <w:rFonts w:ascii="Times New Roman" w:hAnsi="Times New Roman" w:cs="Times New Roman"/>
          <w:b/>
          <w:sz w:val="20"/>
          <w:szCs w:val="20"/>
        </w:rPr>
        <w:t xml:space="preserve">iabetes? Results from a </w:t>
      </w:r>
      <w:r w:rsidR="004370E7" w:rsidRPr="00E274BE">
        <w:rPr>
          <w:rFonts w:ascii="Times New Roman" w:hAnsi="Times New Roman" w:cs="Times New Roman"/>
          <w:b/>
          <w:sz w:val="20"/>
          <w:szCs w:val="20"/>
        </w:rPr>
        <w:t>c</w:t>
      </w:r>
      <w:r w:rsidRPr="00E274BE">
        <w:rPr>
          <w:rFonts w:ascii="Times New Roman" w:hAnsi="Times New Roman" w:cs="Times New Roman"/>
          <w:b/>
          <w:sz w:val="20"/>
          <w:szCs w:val="20"/>
        </w:rPr>
        <w:t xml:space="preserve">ohort </w:t>
      </w:r>
      <w:r w:rsidR="004370E7" w:rsidRPr="00E274BE">
        <w:rPr>
          <w:rFonts w:ascii="Times New Roman" w:hAnsi="Times New Roman" w:cs="Times New Roman"/>
          <w:b/>
          <w:sz w:val="20"/>
          <w:szCs w:val="20"/>
        </w:rPr>
        <w:t>s</w:t>
      </w:r>
      <w:r w:rsidRPr="00E274BE">
        <w:rPr>
          <w:rFonts w:ascii="Times New Roman" w:hAnsi="Times New Roman" w:cs="Times New Roman"/>
          <w:b/>
          <w:sz w:val="20"/>
          <w:szCs w:val="20"/>
        </w:rPr>
        <w:t xml:space="preserve">tudy in </w:t>
      </w:r>
      <w:r w:rsidR="004370E7" w:rsidRPr="00E274BE">
        <w:rPr>
          <w:rFonts w:ascii="Times New Roman" w:hAnsi="Times New Roman" w:cs="Times New Roman"/>
          <w:b/>
          <w:sz w:val="20"/>
          <w:szCs w:val="20"/>
        </w:rPr>
        <w:t>p</w:t>
      </w:r>
      <w:r w:rsidRPr="00E274BE">
        <w:rPr>
          <w:rFonts w:ascii="Times New Roman" w:hAnsi="Times New Roman" w:cs="Times New Roman"/>
          <w:b/>
          <w:sz w:val="20"/>
          <w:szCs w:val="20"/>
        </w:rPr>
        <w:t xml:space="preserve">rimary </w:t>
      </w:r>
      <w:r w:rsidR="004370E7" w:rsidRPr="00E274BE">
        <w:rPr>
          <w:rFonts w:ascii="Times New Roman" w:hAnsi="Times New Roman" w:cs="Times New Roman"/>
          <w:b/>
          <w:sz w:val="20"/>
          <w:szCs w:val="20"/>
        </w:rPr>
        <w:t>c</w:t>
      </w:r>
      <w:r w:rsidRPr="00E274BE">
        <w:rPr>
          <w:rFonts w:ascii="Times New Roman" w:hAnsi="Times New Roman" w:cs="Times New Roman"/>
          <w:b/>
          <w:sz w:val="20"/>
          <w:szCs w:val="20"/>
        </w:rPr>
        <w:t>are</w:t>
      </w:r>
      <w:bookmarkEnd w:id="0"/>
    </w:p>
    <w:p w14:paraId="549AB56E" w14:textId="77777777" w:rsidR="007061DA" w:rsidRPr="00E274BE" w:rsidRDefault="007061DA" w:rsidP="007061D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74B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971"/>
        <w:gridCol w:w="971"/>
        <w:gridCol w:w="971"/>
        <w:gridCol w:w="972"/>
        <w:gridCol w:w="971"/>
        <w:gridCol w:w="971"/>
        <w:gridCol w:w="972"/>
      </w:tblGrid>
      <w:tr w:rsidR="00006FBB" w:rsidRPr="00E274BE" w14:paraId="515BF0E8" w14:textId="77777777" w:rsidTr="002F7F88">
        <w:tc>
          <w:tcPr>
            <w:tcW w:w="9062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 w14:paraId="606806D9" w14:textId="77777777" w:rsidR="001E5E45" w:rsidRPr="00E274BE" w:rsidRDefault="001E5E45" w:rsidP="002F7F8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  <w:p w14:paraId="4E2F1560" w14:textId="22E8935F" w:rsidR="00006FBB" w:rsidRPr="00E274BE" w:rsidRDefault="00006FBB" w:rsidP="002F7F88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E274B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Supplementary Table 1: </w:t>
            </w:r>
            <w:r w:rsidR="00AC6C0B" w:rsidRPr="00E274BE">
              <w:rPr>
                <w:rFonts w:ascii="Times New Roman" w:hAnsi="Times New Roman" w:cs="Times New Roman"/>
                <w:b/>
                <w:bCs/>
                <w:lang w:val="en-US"/>
              </w:rPr>
              <w:t>Spearman</w:t>
            </w:r>
            <w:r w:rsidR="00625FA3" w:rsidRPr="00E274BE">
              <w:rPr>
                <w:rFonts w:ascii="Times New Roman" w:hAnsi="Times New Roman" w:cs="Times New Roman"/>
                <w:b/>
                <w:bCs/>
                <w:lang w:val="en-US"/>
              </w:rPr>
              <w:t>´s</w:t>
            </w:r>
            <w:r w:rsidRPr="00E274B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correlation coefficients between 25(OH)D</w:t>
            </w:r>
            <w:r w:rsidRPr="00E274BE">
              <w:rPr>
                <w:rFonts w:ascii="Times New Roman" w:hAnsi="Times New Roman" w:cs="Times New Roman"/>
                <w:b/>
                <w:bCs/>
                <w:vertAlign w:val="subscript"/>
                <w:lang w:val="en-US"/>
              </w:rPr>
              <w:t>3</w:t>
            </w:r>
            <w:r w:rsidRPr="00E274B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and key continuous variables</w:t>
            </w:r>
          </w:p>
          <w:p w14:paraId="7F53EA99" w14:textId="77777777" w:rsidR="002F7F88" w:rsidRPr="00E274BE" w:rsidRDefault="002F7F88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</w:tr>
      <w:tr w:rsidR="00091DFE" w:rsidRPr="00E274BE" w14:paraId="60773BC1" w14:textId="77777777" w:rsidTr="002F7F88"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35E1E7" w14:textId="77777777" w:rsidR="00006FBB" w:rsidRPr="00E274BE" w:rsidRDefault="00006FBB" w:rsidP="005D2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82ACA" w14:textId="77777777" w:rsidR="00006FBB" w:rsidRPr="00E274BE" w:rsidRDefault="00006FBB" w:rsidP="005D2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CFE7959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25(OH)D3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9822FBD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Age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26E286D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BMI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118B01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Diabdur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0E820D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 xml:space="preserve">PTH 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011A6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Alb.corr Calcium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1D200D8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 xml:space="preserve">HbA1c </w:t>
            </w:r>
          </w:p>
        </w:tc>
      </w:tr>
      <w:tr w:rsidR="008F6796" w:rsidRPr="00E274BE" w14:paraId="59E2E49C" w14:textId="77777777" w:rsidTr="00091DFE"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5E7F6F9" w14:textId="7777777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A8FA4" w14:textId="7777777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Correlation Coefficient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65509C" w14:textId="1422C354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2D235D5" w14:textId="17BFE5B6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567F8F4" w14:textId="16961C14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0C69AE8" w14:textId="225E4BFE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E319045" w14:textId="580DBED1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E7886AC" w14:textId="0173F1BE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0D36BFF" w14:textId="4CEED526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F6796" w:rsidRPr="00E274BE" w14:paraId="5662E7FC" w14:textId="77777777" w:rsidTr="00091DFE"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0691FBE" w14:textId="77777777" w:rsidR="008F6796" w:rsidRPr="00E274BE" w:rsidRDefault="008F6796" w:rsidP="008F67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A234C1" w14:textId="77777777" w:rsidR="00A63261" w:rsidRPr="00E274BE" w:rsidRDefault="00A63261" w:rsidP="00A63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p-value</w:t>
            </w:r>
          </w:p>
          <w:p w14:paraId="0BF3AB85" w14:textId="7BF3F245" w:rsidR="00A63261" w:rsidRPr="00E274BE" w:rsidRDefault="00A63261" w:rsidP="00A63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07CB96" w14:textId="2B2CB9EE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01</w:t>
            </w:r>
            <w:r w:rsidR="00AF1603" w:rsidRPr="00E2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9EACC" w14:textId="39C9F72A" w:rsidR="008F6796" w:rsidRPr="00E274BE" w:rsidRDefault="008F6796" w:rsidP="008F679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9515B83" w14:textId="31DB0134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130B4C3" w14:textId="25C5D722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4938691" w14:textId="6444282B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A9E2778" w14:textId="18432DE3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105CE251" w14:textId="37DC44AB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F6796" w:rsidRPr="00E274BE" w14:paraId="3459946F" w14:textId="77777777" w:rsidTr="00091DFE"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439CCFD" w14:textId="77777777" w:rsidR="008F6796" w:rsidRPr="00E274BE" w:rsidRDefault="008F6796" w:rsidP="008F6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BMI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79A694" w14:textId="7777777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Correlation Coefficient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F85D19" w14:textId="1D25BD23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</w:t>
            </w:r>
            <w:r w:rsidR="008B0735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C18600D" w14:textId="5C5EFC18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</w:t>
            </w:r>
            <w:r w:rsidR="008B0735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0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E298FA4" w14:textId="7E6C0950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B7853E7" w14:textId="0B3B565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237B024" w14:textId="28922FAA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D6D2C26" w14:textId="0D73A51E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04363D5" w14:textId="141BE6D8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F6796" w:rsidRPr="00E274BE" w14:paraId="53B97ABA" w14:textId="77777777" w:rsidTr="00091DFE"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A026B0" w14:textId="77777777" w:rsidR="008F6796" w:rsidRPr="00E274BE" w:rsidRDefault="008F6796" w:rsidP="008F6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85F06" w14:textId="77777777" w:rsidR="008F6796" w:rsidRPr="00E274BE" w:rsidRDefault="00A63261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p-value</w:t>
            </w:r>
          </w:p>
          <w:p w14:paraId="79F91749" w14:textId="42B074A9" w:rsidR="00A63261" w:rsidRPr="00E274BE" w:rsidRDefault="00A63261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3FF3458" w14:textId="1095CCA8" w:rsidR="008F6796" w:rsidRPr="00E274BE" w:rsidRDefault="00AF1603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087F24E" w14:textId="0BA1C5E2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98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681D" w14:textId="6CE27BAB" w:rsidR="008F6796" w:rsidRPr="00E274BE" w:rsidRDefault="008F6796" w:rsidP="008F679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C11E8D7" w14:textId="190195F4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61E64D0" w14:textId="0B64118A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70E37D6" w14:textId="66E8C896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780D007" w14:textId="11AE4DBB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F6796" w:rsidRPr="00E274BE" w14:paraId="29BDA6BC" w14:textId="77777777" w:rsidTr="00091DFE"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C0301FE" w14:textId="77777777" w:rsidR="008F6796" w:rsidRPr="00E274BE" w:rsidRDefault="008F6796" w:rsidP="008F6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Diabdu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03DD3" w14:textId="7777777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Correlation Coefficient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00853F" w14:textId="71334BFC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</w:t>
            </w:r>
            <w:r w:rsidR="008B0735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2048134" w14:textId="39231DA7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1DD6E07" w14:textId="04A7402F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1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46D2B69E" w14:textId="57FB9226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CB4AE75" w14:textId="760FD216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A9576EC" w14:textId="28699898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3003352" w14:textId="47AF3AA5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F6796" w:rsidRPr="00E274BE" w14:paraId="3F9EB27A" w14:textId="77777777" w:rsidTr="00091DFE"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BB23AE2" w14:textId="77777777" w:rsidR="008F6796" w:rsidRPr="00E274BE" w:rsidRDefault="008F6796" w:rsidP="008F6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89093" w14:textId="77777777" w:rsidR="00A63261" w:rsidRPr="00E274BE" w:rsidRDefault="00A63261" w:rsidP="00A63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p-value</w:t>
            </w:r>
          </w:p>
          <w:p w14:paraId="2F89DFF9" w14:textId="194B5715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620E46" w14:textId="42A2C6EB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9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7CA83D2" w14:textId="565FE88A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01</w:t>
            </w:r>
            <w:r w:rsidR="00AF1603" w:rsidRPr="00E2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F2FFACF" w14:textId="27475D68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73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5CA23" w14:textId="5AC6EDDE" w:rsidR="008F6796" w:rsidRPr="00E274BE" w:rsidRDefault="008F6796" w:rsidP="008F679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F1892FB" w14:textId="7AD1B984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CCB8119" w14:textId="6EB6EDE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62474BA" w14:textId="692294E4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F6796" w:rsidRPr="00E274BE" w14:paraId="0A4A49B4" w14:textId="77777777" w:rsidTr="00091DFE"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62C78A8" w14:textId="77777777" w:rsidR="008F6796" w:rsidRPr="00E274BE" w:rsidRDefault="008F6796" w:rsidP="008F6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PT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D907C" w14:textId="7777777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Correlation Coefficient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3CBB84" w14:textId="15DAC67D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</w:t>
            </w:r>
            <w:r w:rsidR="008B0735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9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4F281F6" w14:textId="09CCA084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</w:t>
            </w:r>
            <w:r w:rsidR="008B0735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68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66706706" w14:textId="6C4BD8C0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9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12D34EA" w14:textId="59479AE8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</w:t>
            </w:r>
            <w:r w:rsidR="008B0735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6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E539F6B" w14:textId="6745EDE8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9179E5F" w14:textId="4DB65774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0A2360EE" w14:textId="1CA053AA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F6796" w:rsidRPr="00E274BE" w14:paraId="6EDF183C" w14:textId="77777777" w:rsidTr="00091DFE"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EFA3D8E" w14:textId="77777777" w:rsidR="008F6796" w:rsidRPr="00E274BE" w:rsidRDefault="008F6796" w:rsidP="008F6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9D3AE" w14:textId="77777777" w:rsidR="00A63261" w:rsidRPr="00E274BE" w:rsidRDefault="00A63261" w:rsidP="00A63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p-value</w:t>
            </w:r>
          </w:p>
          <w:p w14:paraId="41184F25" w14:textId="32AF5056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A1211F" w14:textId="24203F5E" w:rsidR="008F6796" w:rsidRPr="00E274BE" w:rsidRDefault="00AF1603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C808492" w14:textId="6914E2EC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7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96A9481" w14:textId="31D8FA7E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13</w:t>
            </w:r>
            <w:r w:rsidR="00AF1603" w:rsidRPr="00E2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8CFECEE" w14:textId="04223FCF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15F06" w14:textId="5097648D" w:rsidR="008F6796" w:rsidRPr="00E274BE" w:rsidRDefault="008F6796" w:rsidP="008F679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46726A0" w14:textId="17D1397E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4417980" w14:textId="00C4C549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F6796" w:rsidRPr="00E274BE" w14:paraId="03D1FE4C" w14:textId="77777777" w:rsidTr="00091DFE"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A1AF118" w14:textId="77777777" w:rsidR="008F6796" w:rsidRPr="00E274BE" w:rsidRDefault="008F6796" w:rsidP="008F6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Alb.corr. Calcium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02446" w14:textId="7777777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Correlation Coefficient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9C6340" w14:textId="7E04616F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2987593" w14:textId="644C2ED3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86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DE374C0" w14:textId="69554A76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54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A02B640" w14:textId="62E826CE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516A08C" w14:textId="6301CF1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</w:t>
            </w:r>
            <w:r w:rsidR="008B0735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33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4019F8E5" w14:textId="287384EF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F6E4175" w14:textId="5AF9490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F6796" w:rsidRPr="00E274BE" w14:paraId="2296AFD9" w14:textId="77777777" w:rsidTr="00091DFE"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A156674" w14:textId="77777777" w:rsidR="008F6796" w:rsidRPr="00E274BE" w:rsidRDefault="008F6796" w:rsidP="008F6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6E79BD" w14:textId="77777777" w:rsidR="00A63261" w:rsidRPr="00E274BE" w:rsidRDefault="00A63261" w:rsidP="00A63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p-value</w:t>
            </w:r>
          </w:p>
          <w:p w14:paraId="12083680" w14:textId="302A64EC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1F957B" w14:textId="5E52B52A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90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6B66660" w14:textId="71A123ED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24</w:t>
            </w:r>
            <w:r w:rsidR="00AF1603" w:rsidRPr="00E2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E8250C9" w14:textId="1CE3138C" w:rsidR="008F6796" w:rsidRPr="00E274BE" w:rsidRDefault="00AF1603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3861F5AD" w14:textId="768FBA0D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62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211AD2B4" w14:textId="1DC14BC9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01</w:t>
            </w:r>
            <w:r w:rsidR="00AF1603" w:rsidRPr="00E2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099A" w14:textId="3AA44389" w:rsidR="008F6796" w:rsidRPr="00E274BE" w:rsidRDefault="008F6796" w:rsidP="008F679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580713FD" w14:textId="72BF942C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F6796" w:rsidRPr="00E274BE" w14:paraId="140427BF" w14:textId="77777777" w:rsidTr="00091DFE">
        <w:tc>
          <w:tcPr>
            <w:tcW w:w="1129" w:type="dxa"/>
            <w:vMerge w:val="restar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868E07D" w14:textId="77777777" w:rsidR="008F6796" w:rsidRPr="00E274BE" w:rsidRDefault="008F6796" w:rsidP="008F679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HbA1c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78F09B" w14:textId="7777777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Correlation Coefficient</w:t>
            </w: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B331F0" w14:textId="5C5EADE7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</w:t>
            </w:r>
            <w:r w:rsidR="008B0735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18FB6E8" w14:textId="093A5075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</w:t>
            </w:r>
            <w:r w:rsidR="008B0735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2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168995C" w14:textId="6FBCD75A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97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24CFFEF2" w14:textId="6D2B52DB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321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5A744272" w14:textId="27798424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-</w:t>
            </w:r>
            <w:r w:rsidR="008B0735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19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925E745" w14:textId="516F11C4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65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7E2607BF" w14:textId="4ABFB9CF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F6796" w:rsidRPr="00E274BE" w14:paraId="1C011CE8" w14:textId="77777777" w:rsidTr="00091DFE">
        <w:tc>
          <w:tcPr>
            <w:tcW w:w="112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E757983" w14:textId="77777777" w:rsidR="008F6796" w:rsidRPr="00E274BE" w:rsidRDefault="008F6796" w:rsidP="008F679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23851" w14:textId="77777777" w:rsidR="00A63261" w:rsidRPr="00E274BE" w:rsidRDefault="00A63261" w:rsidP="00A63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p-value</w:t>
            </w:r>
          </w:p>
          <w:p w14:paraId="7BC3A074" w14:textId="5A4136DA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  <w:tc>
          <w:tcPr>
            <w:tcW w:w="971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EF8ABD" w14:textId="5D20BFB8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02</w:t>
            </w:r>
            <w:r w:rsidR="00AF1603" w:rsidRPr="00E2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72AA2D3A" w14:textId="45DC3B24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5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05960F99" w14:textId="1ED986E3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11</w:t>
            </w:r>
            <w:r w:rsidR="00AF1603" w:rsidRPr="00E2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</w:tcPr>
          <w:p w14:paraId="68E10811" w14:textId="2A7C56E5" w:rsidR="008F6796" w:rsidRPr="00E274BE" w:rsidRDefault="00AF1603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1BFF69D1" w14:textId="378403C6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15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</w:tcPr>
          <w:p w14:paraId="308B3125" w14:textId="0F836DEB" w:rsidR="008F6796" w:rsidRPr="00E274BE" w:rsidRDefault="008B0735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D62678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="008F6796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8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93773" w14:textId="38480846" w:rsidR="008F6796" w:rsidRPr="00E274BE" w:rsidRDefault="008F6796" w:rsidP="008F6796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F6796" w:rsidRPr="00E274BE" w14:paraId="7C060575" w14:textId="77777777" w:rsidTr="00091DFE">
        <w:tc>
          <w:tcPr>
            <w:tcW w:w="906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B5A37" w14:textId="77777777" w:rsidR="008F6796" w:rsidRPr="00E274BE" w:rsidRDefault="008F6796" w:rsidP="008F6796">
            <w:pPr>
              <w:pStyle w:val="Fotnotstext"/>
              <w:tabs>
                <w:tab w:val="left" w:pos="6060"/>
              </w:tabs>
              <w:spacing w:before="12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274BE">
              <w:rPr>
                <w:rFonts w:cs="Times New Roman"/>
                <w:sz w:val="16"/>
                <w:szCs w:val="16"/>
                <w:lang w:val="en-US"/>
              </w:rPr>
              <w:t xml:space="preserve">A p-value of &lt;0.05 was considered significant (*). </w:t>
            </w:r>
          </w:p>
          <w:p w14:paraId="26FE1205" w14:textId="445BF24D" w:rsidR="008F6796" w:rsidRPr="00E274BE" w:rsidRDefault="008F6796" w:rsidP="008F6796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val="en-US"/>
              </w:rPr>
            </w:pPr>
          </w:p>
        </w:tc>
      </w:tr>
    </w:tbl>
    <w:p w14:paraId="207FCC0A" w14:textId="77777777" w:rsidR="00006FBB" w:rsidRPr="00E274BE" w:rsidRDefault="00006FBB" w:rsidP="00006FBB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1C3630A" w14:textId="098A592D" w:rsidR="00006FBB" w:rsidRPr="00E274BE" w:rsidRDefault="00006FBB" w:rsidP="00006FBB">
      <w:pPr>
        <w:pStyle w:val="Fotnotstext"/>
        <w:tabs>
          <w:tab w:val="left" w:pos="6060"/>
        </w:tabs>
        <w:spacing w:before="120" w:line="240" w:lineRule="auto"/>
        <w:rPr>
          <w:rFonts w:cs="Times New Roman"/>
          <w:sz w:val="16"/>
          <w:szCs w:val="16"/>
          <w:lang w:val="en-US"/>
        </w:rPr>
      </w:pPr>
      <w:r w:rsidRPr="00E274BE">
        <w:rPr>
          <w:rFonts w:cs="Times New Roman"/>
          <w:sz w:val="16"/>
          <w:szCs w:val="16"/>
          <w:lang w:val="en-US"/>
        </w:rPr>
        <w:t>25(OH)D</w:t>
      </w:r>
      <w:r w:rsidRPr="00E274BE">
        <w:rPr>
          <w:rFonts w:cs="Times New Roman"/>
          <w:sz w:val="16"/>
          <w:szCs w:val="16"/>
          <w:vertAlign w:val="subscript"/>
          <w:lang w:val="en-US"/>
        </w:rPr>
        <w:t>3</w:t>
      </w:r>
      <w:r w:rsidRPr="00E274BE">
        <w:rPr>
          <w:rFonts w:cs="Times New Roman"/>
          <w:sz w:val="16"/>
          <w:szCs w:val="16"/>
          <w:lang w:val="en-US"/>
        </w:rPr>
        <w:t>, 25-hydroxyvitamin D</w:t>
      </w:r>
      <w:r w:rsidRPr="00E274BE">
        <w:rPr>
          <w:rFonts w:cs="Times New Roman"/>
          <w:sz w:val="16"/>
          <w:szCs w:val="16"/>
          <w:vertAlign w:val="subscript"/>
          <w:lang w:val="en-US"/>
        </w:rPr>
        <w:t>3</w:t>
      </w:r>
      <w:r w:rsidRPr="00E274BE">
        <w:rPr>
          <w:rFonts w:cs="Times New Roman"/>
          <w:sz w:val="16"/>
          <w:szCs w:val="16"/>
          <w:lang w:val="en-US"/>
        </w:rPr>
        <w:t xml:space="preserve">; BMI, body mass index; Diabdur, duration of diabetes; PTH, parathyroid hormone; </w:t>
      </w:r>
      <w:r w:rsidRPr="00E274BE">
        <w:rPr>
          <w:rFonts w:cs="Times New Roman"/>
          <w:color w:val="000000" w:themeColor="text1"/>
          <w:sz w:val="16"/>
          <w:szCs w:val="16"/>
          <w:lang w:val="en-US"/>
          <w14:shadow w14:blurRad="38100" w14:dist="19050" w14:dir="2700000" w14:sx="100000" w14:sy="100000" w14:kx="0" w14:ky="0" w14:algn="tl">
            <w14:schemeClr w14:val="dk1">
              <w14:alpha w14:val="60000"/>
            </w14:schemeClr>
          </w14:shadow>
          <w14:textOutline w14:w="0" w14:cap="flat" w14:cmpd="sng" w14:algn="ctr">
            <w14:noFill/>
            <w14:prstDash w14:val="solid"/>
            <w14:round/>
          </w14:textOutline>
        </w:rPr>
        <w:t>Alb.corr Calcium</w:t>
      </w:r>
      <w:r w:rsidRPr="00E274BE">
        <w:rPr>
          <w:rFonts w:cs="Times New Roman"/>
          <w:sz w:val="16"/>
          <w:szCs w:val="16"/>
          <w:lang w:val="en-US"/>
        </w:rPr>
        <w:t>, albumin-corrected Calcium; HbA1c,</w:t>
      </w:r>
      <w:r w:rsidRPr="00E274BE">
        <w:rPr>
          <w:rFonts w:cs="Times New Roman"/>
          <w:sz w:val="16"/>
          <w:szCs w:val="16"/>
          <w:lang w:val="en-GB"/>
        </w:rPr>
        <w:t xml:space="preserve"> hemoglobin</w:t>
      </w:r>
      <w:r w:rsidRPr="00E274BE">
        <w:rPr>
          <w:rFonts w:cs="Times New Roman"/>
          <w:sz w:val="16"/>
          <w:szCs w:val="16"/>
          <w:lang w:val="en-US"/>
        </w:rPr>
        <w:t xml:space="preserve"> A1c</w:t>
      </w:r>
    </w:p>
    <w:p w14:paraId="1FBB5472" w14:textId="77777777" w:rsidR="00006FBB" w:rsidRPr="00E274BE" w:rsidRDefault="00006FB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274BE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32FA82C1" w14:textId="77777777" w:rsidR="001E5E45" w:rsidRPr="00E274BE" w:rsidRDefault="001E5E45" w:rsidP="00006FBB">
      <w:pPr>
        <w:rPr>
          <w:rFonts w:ascii="Times New Roman" w:hAnsi="Times New Roman" w:cs="Times New Roman"/>
          <w:b/>
          <w:bCs/>
          <w:lang w:val="en-US"/>
        </w:rPr>
      </w:pPr>
    </w:p>
    <w:p w14:paraId="70A35CC6" w14:textId="4F6A599C" w:rsidR="00006FBB" w:rsidRPr="00E274BE" w:rsidRDefault="00006FBB" w:rsidP="00006FBB">
      <w:pPr>
        <w:rPr>
          <w:bCs/>
          <w:lang w:val="en-US"/>
        </w:rPr>
      </w:pPr>
      <w:r w:rsidRPr="00E274BE">
        <w:rPr>
          <w:rFonts w:ascii="Times New Roman" w:hAnsi="Times New Roman" w:cs="Times New Roman"/>
          <w:b/>
          <w:bCs/>
          <w:lang w:val="en-US"/>
        </w:rPr>
        <w:t xml:space="preserve">Supplementary Table 2: </w:t>
      </w:r>
      <w:r w:rsidR="00037C15" w:rsidRPr="00E274BE">
        <w:rPr>
          <w:rFonts w:ascii="Times New Roman" w:hAnsi="Times New Roman" w:cs="Times New Roman"/>
          <w:b/>
          <w:bCs/>
          <w:lang w:val="en-US"/>
        </w:rPr>
        <w:t>Spearman</w:t>
      </w:r>
      <w:r w:rsidR="00625FA3" w:rsidRPr="00E274BE">
        <w:rPr>
          <w:rFonts w:ascii="Times New Roman" w:hAnsi="Times New Roman" w:cs="Times New Roman"/>
          <w:b/>
          <w:bCs/>
          <w:lang w:val="en-US"/>
        </w:rPr>
        <w:t>´s</w:t>
      </w:r>
      <w:r w:rsidR="00037C15" w:rsidRPr="00E274BE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E274BE">
        <w:rPr>
          <w:rFonts w:ascii="Times New Roman" w:hAnsi="Times New Roman" w:cs="Times New Roman"/>
          <w:b/>
          <w:bCs/>
          <w:lang w:val="en-US"/>
        </w:rPr>
        <w:t>correlation coefficients between 25(OH)D</w:t>
      </w:r>
      <w:r w:rsidRPr="00E274BE">
        <w:rPr>
          <w:rFonts w:ascii="Times New Roman" w:hAnsi="Times New Roman" w:cs="Times New Roman"/>
          <w:b/>
          <w:bCs/>
          <w:vertAlign w:val="subscript"/>
          <w:lang w:val="en-US"/>
        </w:rPr>
        <w:t>3</w:t>
      </w:r>
      <w:r w:rsidRPr="00E274BE">
        <w:rPr>
          <w:rFonts w:ascii="Times New Roman" w:hAnsi="Times New Roman" w:cs="Times New Roman"/>
          <w:b/>
          <w:bCs/>
          <w:lang w:val="en-US"/>
        </w:rPr>
        <w:t xml:space="preserve"> and vitality and mental health scores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006FBB" w:rsidRPr="00E274BE" w14:paraId="7A3BF0DB" w14:textId="77777777" w:rsidTr="002F7F88">
        <w:tc>
          <w:tcPr>
            <w:tcW w:w="9062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462AFD15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  <w:lang w:val="en-US"/>
              </w:rPr>
            </w:pPr>
          </w:p>
        </w:tc>
      </w:tr>
      <w:tr w:rsidR="00006FBB" w:rsidRPr="00E274BE" w14:paraId="5263418F" w14:textId="77777777" w:rsidTr="00C96055"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9406C7" w14:textId="77777777" w:rsidR="00006FBB" w:rsidRPr="00E274BE" w:rsidRDefault="00006FBB" w:rsidP="005D27F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right w:val="nil"/>
            </w:tcBorders>
          </w:tcPr>
          <w:p w14:paraId="11D4FF00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475C65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25(OH)D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3B06DC6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 xml:space="preserve">Vitality 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703207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Mental health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53BFC01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Vitality at follow-up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93F7473" w14:textId="77777777" w:rsidR="00006FBB" w:rsidRPr="00E274BE" w:rsidRDefault="00006FBB" w:rsidP="005D27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16"/>
                <w:szCs w:val="16"/>
                <w:lang w:val="en-US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  <w:lang w:val="en-US"/>
              </w:rPr>
              <w:t>Mental health at follow-up</w:t>
            </w:r>
          </w:p>
        </w:tc>
      </w:tr>
      <w:tr w:rsidR="008C752E" w:rsidRPr="00E274BE" w14:paraId="027CF8A7" w14:textId="77777777" w:rsidTr="00C96055">
        <w:tc>
          <w:tcPr>
            <w:tcW w:w="1294" w:type="dxa"/>
            <w:vMerge w:val="restart"/>
            <w:tcBorders>
              <w:top w:val="single" w:sz="4" w:space="0" w:color="auto"/>
              <w:left w:val="nil"/>
            </w:tcBorders>
          </w:tcPr>
          <w:p w14:paraId="5555E8DE" w14:textId="77777777" w:rsidR="008C752E" w:rsidRPr="00E274BE" w:rsidRDefault="008C752E" w:rsidP="008C7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Vitality</w:t>
            </w:r>
          </w:p>
        </w:tc>
        <w:tc>
          <w:tcPr>
            <w:tcW w:w="1294" w:type="dxa"/>
          </w:tcPr>
          <w:p w14:paraId="5BD37519" w14:textId="77777777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Correlation Coefficient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5A4021DD" w14:textId="388DEBF1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0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95FF6B2" w14:textId="49E665C6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187FB95" w14:textId="533596C8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8CB52B3" w14:textId="184CBE84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B30997C" w14:textId="64472469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C752E" w:rsidRPr="00E274BE" w14:paraId="5D1054CA" w14:textId="77777777" w:rsidTr="00C96055">
        <w:tc>
          <w:tcPr>
            <w:tcW w:w="129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F5BC08A" w14:textId="77777777" w:rsidR="008C752E" w:rsidRPr="00E274BE" w:rsidRDefault="008C752E" w:rsidP="008C75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</w:tcPr>
          <w:p w14:paraId="44142CE3" w14:textId="77777777" w:rsidR="00A63261" w:rsidRPr="00E274BE" w:rsidRDefault="00A63261" w:rsidP="00A63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p-value</w:t>
            </w:r>
          </w:p>
          <w:p w14:paraId="4DF62582" w14:textId="0B973D37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7709BF9E" w14:textId="443403B9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09</w:t>
            </w:r>
            <w:r w:rsidR="00AF1603" w:rsidRPr="00E2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916F8" w14:textId="318E0C2D" w:rsidR="008C752E" w:rsidRPr="00E274BE" w:rsidRDefault="008C752E" w:rsidP="008C752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3C30AA1" w14:textId="2BE5FFAB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C7B707F" w14:textId="44F5FC89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6977FD7" w14:textId="26DB4515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C752E" w:rsidRPr="00E274BE" w14:paraId="212E4DBF" w14:textId="77777777" w:rsidTr="00C96055">
        <w:tc>
          <w:tcPr>
            <w:tcW w:w="12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44454E4" w14:textId="77777777" w:rsidR="008C752E" w:rsidRPr="00E274BE" w:rsidRDefault="008C752E" w:rsidP="008C7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Mental health</w:t>
            </w:r>
          </w:p>
        </w:tc>
        <w:tc>
          <w:tcPr>
            <w:tcW w:w="1294" w:type="dxa"/>
          </w:tcPr>
          <w:p w14:paraId="6C797BB4" w14:textId="77777777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Correlation Coefficient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0B8B902B" w14:textId="2F521888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4268B21" w14:textId="0EB31999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7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5B42BBB" w14:textId="588FCEFC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BFE8E5B" w14:textId="15B84084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FA828B3" w14:textId="3175F802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C752E" w:rsidRPr="00E274BE" w14:paraId="6F6D05D7" w14:textId="77777777" w:rsidTr="00C96055">
        <w:tc>
          <w:tcPr>
            <w:tcW w:w="1294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8694F76" w14:textId="77777777" w:rsidR="008C752E" w:rsidRPr="00E274BE" w:rsidRDefault="008C752E" w:rsidP="008C75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</w:tcPr>
          <w:p w14:paraId="1F1A74D8" w14:textId="77777777" w:rsidR="00A63261" w:rsidRPr="00E274BE" w:rsidRDefault="00A63261" w:rsidP="00A63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p-value</w:t>
            </w:r>
          </w:p>
          <w:p w14:paraId="4B1A28C0" w14:textId="550AEC5C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459A2125" w14:textId="2DC61A6E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01</w:t>
            </w:r>
            <w:r w:rsidR="00AF1603" w:rsidRPr="00E274BE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4F668A6" w14:textId="463D8965" w:rsidR="008C752E" w:rsidRPr="00E274BE" w:rsidRDefault="00AF1603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98AD6" w14:textId="5BE199AB" w:rsidR="008C752E" w:rsidRPr="00E274BE" w:rsidRDefault="008C752E" w:rsidP="008C752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AF0081D" w14:textId="66EAE1B4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574083E" w14:textId="20047AE2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C752E" w:rsidRPr="00E274BE" w14:paraId="1DFB19EE" w14:textId="77777777" w:rsidTr="00C96055">
        <w:tc>
          <w:tcPr>
            <w:tcW w:w="1294" w:type="dxa"/>
            <w:vMerge w:val="restart"/>
            <w:tcBorders>
              <w:top w:val="single" w:sz="4" w:space="0" w:color="auto"/>
              <w:left w:val="nil"/>
            </w:tcBorders>
          </w:tcPr>
          <w:p w14:paraId="73D0C5B8" w14:textId="77777777" w:rsidR="008C752E" w:rsidRPr="00E274BE" w:rsidRDefault="008C752E" w:rsidP="008C752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Vitality at follow-up</w:t>
            </w:r>
          </w:p>
        </w:tc>
        <w:tc>
          <w:tcPr>
            <w:tcW w:w="1294" w:type="dxa"/>
          </w:tcPr>
          <w:p w14:paraId="2B3E2A1E" w14:textId="77777777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Correlation Coefficient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0AE2878F" w14:textId="6608A255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F773771" w14:textId="1F8855ED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0B96B043" w14:textId="779C9112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4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EF4B562" w14:textId="0B17786D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CDF4F88" w14:textId="78D128CF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C752E" w:rsidRPr="00E274BE" w14:paraId="76BBD9EA" w14:textId="77777777" w:rsidTr="0084279A">
        <w:tc>
          <w:tcPr>
            <w:tcW w:w="1294" w:type="dxa"/>
            <w:vMerge/>
            <w:tcBorders>
              <w:top w:val="single" w:sz="4" w:space="0" w:color="auto"/>
              <w:left w:val="nil"/>
            </w:tcBorders>
          </w:tcPr>
          <w:p w14:paraId="451E8D50" w14:textId="77777777" w:rsidR="008C752E" w:rsidRPr="00E274BE" w:rsidRDefault="008C752E" w:rsidP="008C75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</w:tcPr>
          <w:p w14:paraId="2B11EFFE" w14:textId="77777777" w:rsidR="00A63261" w:rsidRPr="00E274BE" w:rsidRDefault="00A63261" w:rsidP="00A63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p-value</w:t>
            </w:r>
          </w:p>
          <w:p w14:paraId="40200556" w14:textId="550139C4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277994D4" w14:textId="45BE1BB7" w:rsidR="008C752E" w:rsidRPr="00E274BE" w:rsidRDefault="00AF1603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E4F41A8" w14:textId="34CF36C6" w:rsidR="008C752E" w:rsidRPr="00E274BE" w:rsidRDefault="00AF1603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196D686" w14:textId="00AB7F21" w:rsidR="008C752E" w:rsidRPr="00E274BE" w:rsidRDefault="00AF1603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09C55" w14:textId="548FAC3B" w:rsidR="008C752E" w:rsidRPr="00E274BE" w:rsidRDefault="008C752E" w:rsidP="008C752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C6A57EC" w14:textId="1E739E61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C752E" w:rsidRPr="00E274BE" w14:paraId="51117636" w14:textId="77777777" w:rsidTr="0084279A">
        <w:tc>
          <w:tcPr>
            <w:tcW w:w="1294" w:type="dxa"/>
            <w:vMerge w:val="restart"/>
            <w:tcBorders>
              <w:top w:val="nil"/>
              <w:left w:val="nil"/>
            </w:tcBorders>
          </w:tcPr>
          <w:p w14:paraId="2D5D3ADC" w14:textId="77777777" w:rsidR="008C752E" w:rsidRPr="00E274BE" w:rsidRDefault="008C752E" w:rsidP="008C752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  <w:lang w:val="en-US"/>
              </w:rPr>
              <w:t>Mental health at follow-up</w:t>
            </w:r>
          </w:p>
        </w:tc>
        <w:tc>
          <w:tcPr>
            <w:tcW w:w="1294" w:type="dxa"/>
          </w:tcPr>
          <w:p w14:paraId="6CA7C530" w14:textId="77777777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Correlation Coefficient</w:t>
            </w: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7B44B646" w14:textId="74328E8B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61194BE" w14:textId="7B6012FB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B83F37F" w14:textId="3AA165FC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57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0212B00" w14:textId="09753065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69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237B6D01" w14:textId="26CF27BB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</w:p>
        </w:tc>
      </w:tr>
      <w:tr w:rsidR="008C752E" w:rsidRPr="00E274BE" w14:paraId="4F43346E" w14:textId="77777777" w:rsidTr="0084279A">
        <w:tc>
          <w:tcPr>
            <w:tcW w:w="1294" w:type="dxa"/>
            <w:vMerge/>
            <w:tcBorders>
              <w:top w:val="single" w:sz="4" w:space="0" w:color="auto"/>
              <w:left w:val="nil"/>
            </w:tcBorders>
          </w:tcPr>
          <w:p w14:paraId="25F0CDF6" w14:textId="77777777" w:rsidR="008C752E" w:rsidRPr="00E274BE" w:rsidRDefault="008C752E" w:rsidP="008C752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94" w:type="dxa"/>
          </w:tcPr>
          <w:p w14:paraId="680253AA" w14:textId="77777777" w:rsidR="00A63261" w:rsidRPr="00E274BE" w:rsidRDefault="00A63261" w:rsidP="00A63261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264A60"/>
                <w:sz w:val="16"/>
                <w:szCs w:val="16"/>
              </w:rPr>
              <w:t>p-value</w:t>
            </w:r>
          </w:p>
          <w:p w14:paraId="221A0FC4" w14:textId="6A30AA4E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bottom w:val="nil"/>
              <w:right w:val="nil"/>
            </w:tcBorders>
          </w:tcPr>
          <w:p w14:paraId="5CDB8AEC" w14:textId="54E5AE22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0</w:t>
            </w:r>
            <w:r w:rsidR="0012185E"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.</w:t>
            </w:r>
            <w:r w:rsidRPr="00E274BE">
              <w:rPr>
                <w:rFonts w:ascii="Times New Roman" w:hAnsi="Times New Roman" w:cs="Times New Roman"/>
                <w:color w:val="010205"/>
                <w:sz w:val="16"/>
                <w:szCs w:val="16"/>
              </w:rPr>
              <w:t>1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D6D6CD4" w14:textId="5BB1C01C" w:rsidR="008C752E" w:rsidRPr="00E274BE" w:rsidRDefault="00AF1603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9F4ECD7" w14:textId="751C354E" w:rsidR="008C752E" w:rsidRPr="00E274BE" w:rsidRDefault="00AF1603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42EB644" w14:textId="6DE4D3DC" w:rsidR="008C752E" w:rsidRPr="00E274BE" w:rsidRDefault="00AF1603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10205"/>
                <w:sz w:val="16"/>
                <w:szCs w:val="16"/>
              </w:rPr>
            </w:pPr>
            <w:r w:rsidRPr="00E274BE">
              <w:rPr>
                <w:rFonts w:ascii="Times New Roman" w:hAnsi="Times New Roman" w:cs="Times New Roman"/>
                <w:sz w:val="16"/>
                <w:szCs w:val="16"/>
              </w:rPr>
              <w:t>&lt;0.001*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33773" w14:textId="7433F1AB" w:rsidR="008C752E" w:rsidRPr="00E274BE" w:rsidRDefault="008C752E" w:rsidP="008C752E">
            <w:pPr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8C752E" w:rsidRPr="00E274BE" w14:paraId="5F388001" w14:textId="77777777" w:rsidTr="0084279A">
        <w:tc>
          <w:tcPr>
            <w:tcW w:w="9062" w:type="dxa"/>
            <w:gridSpan w:val="7"/>
            <w:tcBorders>
              <w:left w:val="nil"/>
              <w:bottom w:val="nil"/>
              <w:right w:val="nil"/>
            </w:tcBorders>
          </w:tcPr>
          <w:p w14:paraId="46DEE92E" w14:textId="77777777" w:rsidR="008C752E" w:rsidRPr="00E274BE" w:rsidRDefault="008C752E" w:rsidP="008C752E">
            <w:pPr>
              <w:pStyle w:val="Fotnotstext"/>
              <w:tabs>
                <w:tab w:val="left" w:pos="6060"/>
              </w:tabs>
              <w:spacing w:before="120" w:line="240" w:lineRule="auto"/>
              <w:rPr>
                <w:rFonts w:cs="Times New Roman"/>
                <w:sz w:val="16"/>
                <w:szCs w:val="16"/>
                <w:lang w:val="en-US"/>
              </w:rPr>
            </w:pPr>
            <w:r w:rsidRPr="00E274BE">
              <w:rPr>
                <w:rFonts w:cs="Times New Roman"/>
                <w:sz w:val="16"/>
                <w:szCs w:val="16"/>
                <w:lang w:val="en-US"/>
              </w:rPr>
              <w:t xml:space="preserve">A p-value of &lt;0.05 was considered significant (*). </w:t>
            </w:r>
          </w:p>
          <w:p w14:paraId="6AD3ED03" w14:textId="16794F2B" w:rsidR="008C752E" w:rsidRPr="00E274BE" w:rsidRDefault="008C752E" w:rsidP="008C752E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16"/>
                <w:szCs w:val="16"/>
                <w:lang w:val="en-US"/>
              </w:rPr>
            </w:pPr>
          </w:p>
        </w:tc>
      </w:tr>
    </w:tbl>
    <w:p w14:paraId="571699B3" w14:textId="77777777" w:rsidR="00006FBB" w:rsidRPr="00E274BE" w:rsidRDefault="00006FBB" w:rsidP="00006FBB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9135C9E" w14:textId="77777777" w:rsidR="00006FBB" w:rsidRPr="00E274BE" w:rsidRDefault="00006FBB" w:rsidP="00006FB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274BE">
        <w:rPr>
          <w:rFonts w:ascii="Times New Roman" w:hAnsi="Times New Roman" w:cs="Times New Roman"/>
          <w:sz w:val="16"/>
          <w:szCs w:val="16"/>
          <w:lang w:val="en-US"/>
        </w:rPr>
        <w:t>25(OH)D</w:t>
      </w:r>
      <w:r w:rsidRPr="00E274B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3</w:t>
      </w:r>
      <w:r w:rsidRPr="00E274BE">
        <w:rPr>
          <w:rFonts w:ascii="Times New Roman" w:hAnsi="Times New Roman" w:cs="Times New Roman"/>
          <w:sz w:val="16"/>
          <w:szCs w:val="16"/>
          <w:lang w:val="en-US"/>
        </w:rPr>
        <w:t>, 25-hydroxyvitamin D</w:t>
      </w:r>
      <w:r w:rsidRPr="00E274BE">
        <w:rPr>
          <w:rFonts w:ascii="Times New Roman" w:hAnsi="Times New Roman" w:cs="Times New Roman"/>
          <w:sz w:val="16"/>
          <w:szCs w:val="16"/>
          <w:vertAlign w:val="subscript"/>
          <w:lang w:val="en-US"/>
        </w:rPr>
        <w:t>3</w:t>
      </w:r>
    </w:p>
    <w:p w14:paraId="16D4E527" w14:textId="77777777" w:rsidR="00006FBB" w:rsidRPr="00E274BE" w:rsidRDefault="00006FB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E274BE">
        <w:rPr>
          <w:rFonts w:ascii="Times New Roman" w:hAnsi="Times New Roman" w:cs="Times New Roman"/>
          <w:sz w:val="16"/>
          <w:szCs w:val="16"/>
          <w:lang w:val="en-US"/>
        </w:rPr>
        <w:br w:type="page"/>
      </w:r>
    </w:p>
    <w:p w14:paraId="0A7DAC50" w14:textId="77777777" w:rsidR="00E274BE" w:rsidRPr="00E274BE" w:rsidRDefault="00E274BE" w:rsidP="007061DA">
      <w:pPr>
        <w:pStyle w:val="Oformateradtext"/>
        <w:rPr>
          <w:rFonts w:ascii="Times New Roman" w:hAnsi="Times New Roman" w:cs="Times New Roman"/>
          <w:b/>
          <w:bCs/>
          <w:szCs w:val="22"/>
          <w:lang w:val="en-US"/>
        </w:rPr>
      </w:pPr>
    </w:p>
    <w:p w14:paraId="0067D526" w14:textId="50B09FA0" w:rsidR="007061DA" w:rsidRPr="00E274BE" w:rsidRDefault="007061DA" w:rsidP="007061DA">
      <w:pPr>
        <w:pStyle w:val="Oformateradtext"/>
        <w:rPr>
          <w:rFonts w:ascii="Times New Roman" w:hAnsi="Times New Roman" w:cs="Times New Roman"/>
          <w:b/>
          <w:bCs/>
          <w:lang w:val="en-US"/>
        </w:rPr>
      </w:pPr>
      <w:r w:rsidRPr="00E274BE">
        <w:rPr>
          <w:rFonts w:ascii="Times New Roman" w:hAnsi="Times New Roman" w:cs="Times New Roman"/>
          <w:b/>
          <w:bCs/>
          <w:szCs w:val="22"/>
          <w:lang w:val="en-US"/>
        </w:rPr>
        <w:t xml:space="preserve">Supplementary Table </w:t>
      </w:r>
      <w:r w:rsidR="00006FBB" w:rsidRPr="00E274BE">
        <w:rPr>
          <w:rFonts w:ascii="Times New Roman" w:hAnsi="Times New Roman" w:cs="Times New Roman"/>
          <w:b/>
          <w:bCs/>
          <w:szCs w:val="22"/>
          <w:lang w:val="en-US"/>
        </w:rPr>
        <w:t>3</w:t>
      </w:r>
      <w:r w:rsidRPr="00E274BE">
        <w:rPr>
          <w:rFonts w:ascii="Times New Roman" w:hAnsi="Times New Roman" w:cs="Times New Roman"/>
          <w:b/>
          <w:bCs/>
          <w:szCs w:val="22"/>
          <w:lang w:val="en-US"/>
        </w:rPr>
        <w:t xml:space="preserve">: </w:t>
      </w:r>
      <w:r w:rsidRPr="00E274BE">
        <w:rPr>
          <w:rFonts w:ascii="Times New Roman" w:hAnsi="Times New Roman" w:cs="Times New Roman"/>
          <w:b/>
          <w:bCs/>
          <w:lang w:val="en-US"/>
        </w:rPr>
        <w:t>Significant differences between the participants who showed deterioration in vitality and/or mental health scores in SF-36 and the participants who had unchanged/ improved scores regarding occupational status</w:t>
      </w:r>
    </w:p>
    <w:p w14:paraId="2A68CD53" w14:textId="77777777" w:rsidR="002F7F88" w:rsidRPr="00E274BE" w:rsidRDefault="002F7F88" w:rsidP="007061DA">
      <w:pPr>
        <w:pStyle w:val="Oformateradtext"/>
        <w:rPr>
          <w:rFonts w:ascii="Times New Roman" w:hAnsi="Times New Roman" w:cs="Times New Roman"/>
          <w:b/>
          <w:bCs/>
          <w:lang w:val="en-US"/>
        </w:rPr>
      </w:pPr>
    </w:p>
    <w:p w14:paraId="1199BDAD" w14:textId="77777777" w:rsidR="007061DA" w:rsidRPr="00E274BE" w:rsidRDefault="007061DA" w:rsidP="007061DA">
      <w:pPr>
        <w:pStyle w:val="Oformateradtext"/>
        <w:spacing w:line="360" w:lineRule="auto"/>
        <w:rPr>
          <w:rFonts w:ascii="Times New Roman" w:hAnsi="Times New Roman" w:cs="Times New Roman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3626"/>
      </w:tblGrid>
      <w:tr w:rsidR="007061DA" w:rsidRPr="00E274BE" w14:paraId="69F0B681" w14:textId="77777777" w:rsidTr="005D27F0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E5383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6B53D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rioration in</w:t>
            </w:r>
          </w:p>
          <w:p w14:paraId="3883A72C" w14:textId="77777777" w:rsidR="007061DA" w:rsidRPr="00E274BE" w:rsidRDefault="007061DA" w:rsidP="005D27F0">
            <w:pPr>
              <w:rPr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 + MH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11DCD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eterioration in</w:t>
            </w:r>
          </w:p>
          <w:p w14:paraId="7ED0FAA4" w14:textId="77777777" w:rsidR="007061DA" w:rsidRPr="00E274BE" w:rsidRDefault="007061DA" w:rsidP="005D27F0">
            <w:pPr>
              <w:rPr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 + MH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C561F" w14:textId="77777777" w:rsidR="007061DA" w:rsidRPr="00E274BE" w:rsidRDefault="007061DA" w:rsidP="005D27F0">
            <w:pPr>
              <w:rPr>
                <w:bCs/>
                <w:lang w:val="en-US"/>
              </w:rPr>
            </w:pP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7061DA" w:rsidRPr="00E274BE" w14:paraId="7A9F1E61" w14:textId="77777777" w:rsidTr="005D27F0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66B7F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employment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A6D1E8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%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CFAB43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%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EA1E74" w14:textId="77777777" w:rsidR="007061DA" w:rsidRPr="00E274BE" w:rsidRDefault="007061DA" w:rsidP="005D27F0">
            <w:pPr>
              <w:rPr>
                <w:bCs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49</w:t>
            </w:r>
            <w:r w:rsidRPr="00E274BE">
              <w:rPr>
                <w:rFonts w:cs="Times New Roman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7061DA" w:rsidRPr="00E274BE" w14:paraId="06A8D347" w14:textId="77777777" w:rsidTr="005D27F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55D7210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Old age pension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CEDAF59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%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56CB383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%</w:t>
            </w: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262F7BB0" w14:textId="4E580CE5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</w:t>
            </w:r>
            <w:r w:rsidR="00663949"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3</w:t>
            </w:r>
          </w:p>
        </w:tc>
      </w:tr>
      <w:tr w:rsidR="007061DA" w:rsidRPr="00E274BE" w14:paraId="1693075A" w14:textId="77777777" w:rsidTr="005D27F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15BDF116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32D68580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ACC554A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3BF0F743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  <w:p w14:paraId="264A9717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</w:tr>
      <w:tr w:rsidR="007061DA" w:rsidRPr="00E274BE" w14:paraId="4F917A8F" w14:textId="77777777" w:rsidTr="005D27F0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DD1CD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B6719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rioration in MH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0E966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eterioration in</w:t>
            </w:r>
          </w:p>
          <w:p w14:paraId="7176E0B1" w14:textId="77777777" w:rsidR="007061DA" w:rsidRPr="00E274BE" w:rsidRDefault="007061DA" w:rsidP="005D27F0">
            <w:pPr>
              <w:rPr>
                <w:bCs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H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6E30E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</w:tr>
      <w:tr w:rsidR="007061DA" w:rsidRPr="00E274BE" w14:paraId="4C2CCDE2" w14:textId="77777777" w:rsidTr="005D27F0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79E23" w14:textId="77777777" w:rsidR="007061DA" w:rsidRPr="00E274BE" w:rsidRDefault="007061DA" w:rsidP="005D27F0">
            <w:pPr>
              <w:rPr>
                <w:bCs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Early retirement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1A648D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0%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06C23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2%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913861" w14:textId="3C9152A9" w:rsidR="007061DA" w:rsidRPr="00E274BE" w:rsidRDefault="007061DA" w:rsidP="005D27F0">
            <w:pPr>
              <w:rPr>
                <w:bCs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</w:t>
            </w:r>
            <w:r w:rsidR="007D14F3"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9</w:t>
            </w:r>
          </w:p>
        </w:tc>
      </w:tr>
      <w:tr w:rsidR="007061DA" w:rsidRPr="00E274BE" w14:paraId="42EDF3F8" w14:textId="77777777" w:rsidTr="005D27F0"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DE33F79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2070622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228325E3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nil"/>
              <w:right w:val="nil"/>
            </w:tcBorders>
          </w:tcPr>
          <w:p w14:paraId="1C513FA5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  <w:p w14:paraId="74037009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</w:tr>
      <w:tr w:rsidR="007061DA" w:rsidRPr="00E274BE" w14:paraId="469CBE9B" w14:textId="77777777" w:rsidTr="005D27F0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53DBF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E9B41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rioration in</w:t>
            </w:r>
          </w:p>
          <w:p w14:paraId="646708C4" w14:textId="77777777" w:rsidR="007061DA" w:rsidRPr="00E274BE" w:rsidRDefault="007061DA" w:rsidP="005D27F0">
            <w:pPr>
              <w:rPr>
                <w:bCs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846A8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deterioration in</w:t>
            </w:r>
          </w:p>
          <w:p w14:paraId="214B73C0" w14:textId="77777777" w:rsidR="007061DA" w:rsidRPr="00E274BE" w:rsidRDefault="007061DA" w:rsidP="005D27F0">
            <w:pPr>
              <w:rPr>
                <w:bCs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T</w:t>
            </w: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A4429F" w14:textId="77777777" w:rsidR="007061DA" w:rsidRPr="00E274BE" w:rsidRDefault="007061DA" w:rsidP="005D27F0">
            <w:pPr>
              <w:rPr>
                <w:bCs/>
                <w:lang w:val="en-US"/>
              </w:rPr>
            </w:pPr>
          </w:p>
        </w:tc>
      </w:tr>
      <w:tr w:rsidR="007061DA" w:rsidRPr="00E274BE" w14:paraId="1EC672DB" w14:textId="77777777" w:rsidTr="005D27F0"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4908EB" w14:textId="77777777" w:rsidR="007061DA" w:rsidRPr="00E274BE" w:rsidRDefault="007061DA" w:rsidP="005D27F0">
            <w:pPr>
              <w:rPr>
                <w:bCs/>
                <w:lang w:val="en-US"/>
              </w:rPr>
            </w:pP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Unemployment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7D339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%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9EFFDB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%</w:t>
            </w:r>
          </w:p>
        </w:tc>
        <w:tc>
          <w:tcPr>
            <w:tcW w:w="36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A5FB4" w14:textId="7157AA92" w:rsidR="007061DA" w:rsidRPr="00E274BE" w:rsidRDefault="007061DA" w:rsidP="005D27F0">
            <w:pPr>
              <w:rPr>
                <w:bCs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0</w:t>
            </w:r>
            <w:r w:rsidR="000A6686" w:rsidRPr="00E274BE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7061DA" w:rsidRPr="00E274BE" w14:paraId="038BCBD0" w14:textId="77777777" w:rsidTr="005D27F0"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0F5C7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51B24D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21A1A" w14:textId="77777777" w:rsidR="007061DA" w:rsidRPr="00E274BE" w:rsidRDefault="007061DA" w:rsidP="005D27F0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6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0211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A2AB21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25168E3B" w14:textId="026136FC" w:rsidR="007061DA" w:rsidRPr="00E274BE" w:rsidRDefault="00A66155" w:rsidP="007061DA">
      <w:pPr>
        <w:spacing w:line="240" w:lineRule="auto"/>
        <w:rPr>
          <w:bCs/>
          <w:lang w:val="en-US"/>
        </w:rPr>
      </w:pPr>
      <w:r w:rsidRPr="00E274BE">
        <w:rPr>
          <w:rFonts w:ascii="Times New Roman" w:hAnsi="Times New Roman" w:cs="Times New Roman"/>
          <w:sz w:val="20"/>
          <w:szCs w:val="20"/>
          <w:lang w:val="en-US"/>
        </w:rPr>
        <w:t>The C</w:t>
      </w:r>
      <w:r w:rsidR="007061DA" w:rsidRPr="00E274BE">
        <w:rPr>
          <w:rFonts w:ascii="Times New Roman" w:hAnsi="Times New Roman" w:cs="Times New Roman"/>
          <w:sz w:val="20"/>
          <w:szCs w:val="20"/>
          <w:lang w:val="en-US"/>
        </w:rPr>
        <w:t xml:space="preserve">hi-square test was used to investigate associations between categorical data. </w:t>
      </w:r>
    </w:p>
    <w:p w14:paraId="6D5B3297" w14:textId="77777777" w:rsidR="007061DA" w:rsidRPr="00E274BE" w:rsidRDefault="007061DA" w:rsidP="007061D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74BE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a </w:t>
      </w:r>
      <w:r w:rsidRPr="00E274BE">
        <w:rPr>
          <w:rFonts w:ascii="Times New Roman" w:hAnsi="Times New Roman" w:cs="Times New Roman"/>
          <w:sz w:val="20"/>
          <w:szCs w:val="20"/>
          <w:lang w:val="en-US"/>
        </w:rPr>
        <w:t xml:space="preserve">Fischer´s exact test was used when more than 20% of the cells had an expected frequency below 5. </w:t>
      </w:r>
    </w:p>
    <w:p w14:paraId="5EB0BDCB" w14:textId="77777777" w:rsidR="007061DA" w:rsidRPr="00E274BE" w:rsidRDefault="007061DA" w:rsidP="007061DA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E274BE">
        <w:rPr>
          <w:rFonts w:ascii="Times New Roman" w:hAnsi="Times New Roman" w:cs="Times New Roman"/>
          <w:sz w:val="20"/>
          <w:szCs w:val="20"/>
          <w:lang w:val="en-US"/>
        </w:rPr>
        <w:t>VT, vitality; MH, mental health</w:t>
      </w:r>
    </w:p>
    <w:p w14:paraId="3D6E0729" w14:textId="77777777" w:rsidR="00006FBB" w:rsidRPr="00E274BE" w:rsidRDefault="00006FB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E274BE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732CD2C" w14:textId="77777777" w:rsidR="00E274BE" w:rsidRDefault="00E274BE" w:rsidP="007061DA">
      <w:pPr>
        <w:pStyle w:val="Oformateradtext"/>
        <w:rPr>
          <w:rFonts w:ascii="Times New Roman" w:hAnsi="Times New Roman" w:cs="Times New Roman"/>
          <w:b/>
          <w:bCs/>
          <w:szCs w:val="22"/>
          <w:lang w:val="en-US"/>
        </w:rPr>
      </w:pPr>
      <w:bookmarkStart w:id="1" w:name="_Hlk30151408"/>
    </w:p>
    <w:p w14:paraId="7A51B72E" w14:textId="1922374F" w:rsidR="00006FBB" w:rsidRPr="00E274BE" w:rsidRDefault="007061DA" w:rsidP="007061DA">
      <w:pPr>
        <w:pStyle w:val="Oformateradtext"/>
        <w:rPr>
          <w:rFonts w:ascii="Times New Roman" w:hAnsi="Times New Roman" w:cs="Times New Roman"/>
          <w:b/>
          <w:bCs/>
          <w:szCs w:val="22"/>
          <w:lang w:val="en-US"/>
        </w:rPr>
      </w:pPr>
      <w:r w:rsidRPr="00E274BE">
        <w:rPr>
          <w:rFonts w:ascii="Times New Roman" w:hAnsi="Times New Roman" w:cs="Times New Roman"/>
          <w:b/>
          <w:bCs/>
          <w:szCs w:val="22"/>
          <w:lang w:val="en-US"/>
        </w:rPr>
        <w:t xml:space="preserve">Supplementary Table </w:t>
      </w:r>
      <w:r w:rsidR="00006FBB" w:rsidRPr="00E274BE">
        <w:rPr>
          <w:rFonts w:ascii="Times New Roman" w:hAnsi="Times New Roman" w:cs="Times New Roman"/>
          <w:b/>
          <w:bCs/>
          <w:szCs w:val="22"/>
          <w:lang w:val="en-US"/>
        </w:rPr>
        <w:t>4</w:t>
      </w:r>
      <w:r w:rsidRPr="00E274BE">
        <w:rPr>
          <w:rFonts w:ascii="Times New Roman" w:hAnsi="Times New Roman" w:cs="Times New Roman"/>
          <w:b/>
          <w:bCs/>
          <w:szCs w:val="22"/>
          <w:lang w:val="en-US"/>
        </w:rPr>
        <w:t xml:space="preserve">: </w:t>
      </w:r>
      <w:bookmarkEnd w:id="1"/>
      <w:r w:rsidRPr="00E274BE">
        <w:rPr>
          <w:rFonts w:ascii="Times New Roman" w:hAnsi="Times New Roman" w:cs="Times New Roman"/>
          <w:b/>
          <w:bCs/>
          <w:szCs w:val="22"/>
          <w:lang w:val="en-US"/>
        </w:rPr>
        <w:t>Comparison of the study participants who attended the follow-up with the study participants who did</w:t>
      </w:r>
      <w:r w:rsidR="0068501F" w:rsidRPr="00E274BE">
        <w:rPr>
          <w:rFonts w:ascii="Times New Roman" w:hAnsi="Times New Roman" w:cs="Times New Roman"/>
          <w:b/>
          <w:bCs/>
          <w:szCs w:val="22"/>
          <w:lang w:val="en-US"/>
        </w:rPr>
        <w:t xml:space="preserve"> not</w:t>
      </w:r>
      <w:r w:rsidRPr="00E274BE">
        <w:rPr>
          <w:rFonts w:ascii="Times New Roman" w:hAnsi="Times New Roman" w:cs="Times New Roman"/>
          <w:b/>
          <w:bCs/>
          <w:szCs w:val="22"/>
          <w:lang w:val="en-US"/>
        </w:rPr>
        <w:t xml:space="preserve"> attend the follow-up after 4 years on demographic, clinical and laboratory variables</w:t>
      </w:r>
      <w:r w:rsidR="0053234C" w:rsidRPr="00E274BE">
        <w:rPr>
          <w:rFonts w:ascii="Times New Roman" w:hAnsi="Times New Roman" w:cs="Times New Roman"/>
          <w:b/>
          <w:bCs/>
          <w:szCs w:val="22"/>
          <w:lang w:val="en-US"/>
        </w:rPr>
        <w:t xml:space="preserve"> at baseline</w:t>
      </w:r>
    </w:p>
    <w:p w14:paraId="31741B14" w14:textId="77777777" w:rsidR="00BF1CAB" w:rsidRPr="00E274BE" w:rsidRDefault="00BF1CAB" w:rsidP="007061DA">
      <w:pPr>
        <w:pStyle w:val="Oformateradtext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717"/>
        <w:gridCol w:w="2917"/>
        <w:gridCol w:w="2921"/>
        <w:gridCol w:w="1475"/>
      </w:tblGrid>
      <w:tr w:rsidR="007061DA" w:rsidRPr="00E274BE" w14:paraId="24ABAE52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BED678F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13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AA9890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0755E7EA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694B49BE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858E295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Study participants who attended follow-up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4F91876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Study participants who not attended follow-up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32C58C1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7061DA" w:rsidRPr="00E274BE" w14:paraId="156732E0" w14:textId="77777777" w:rsidTr="005D27F0"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AEC2F8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29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7A581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29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26CCF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4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4FDBE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5B2B4FD4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3176E7A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24F61384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68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0F577696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62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96D24D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9</w:t>
            </w:r>
          </w:p>
        </w:tc>
      </w:tr>
      <w:tr w:rsidR="007061DA" w:rsidRPr="00E274BE" w14:paraId="47F3E6BE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7A25E4B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1B083AC4" w14:textId="3650AC02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61.0 (5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5C32AAD" w14:textId="0FCADF36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61.0 (5.0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B48EE89" w14:textId="41B6F3C0" w:rsidR="007061DA" w:rsidRPr="00E274BE" w:rsidRDefault="00DC53C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5</w:t>
            </w:r>
          </w:p>
        </w:tc>
      </w:tr>
      <w:tr w:rsidR="007061DA" w:rsidRPr="00E274BE" w14:paraId="4370556B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2E7F338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Married or cohabiting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476A9046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84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E2D9AAE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74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693E978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03</w:t>
            </w:r>
            <w:r w:rsidRPr="00E274BE">
              <w:rPr>
                <w:rFonts w:cs="Times New Roman"/>
                <w:szCs w:val="20"/>
                <w:lang w:val="en-US"/>
              </w:rPr>
              <w:t>*</w:t>
            </w:r>
          </w:p>
        </w:tc>
      </w:tr>
      <w:tr w:rsidR="007061DA" w:rsidRPr="00E274BE" w14:paraId="1783B5FD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789C5E2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Occupation</w:t>
            </w:r>
            <w:r w:rsidRPr="00E274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B794B0B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740939A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36B540A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2FCF1E55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2E960C9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rofessional work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3E32C980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64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D68FC1B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59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F9C7205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29</w:t>
            </w:r>
          </w:p>
        </w:tc>
      </w:tr>
      <w:tr w:rsidR="007061DA" w:rsidRPr="00E274BE" w14:paraId="7FB79998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7CB67BD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Unemployment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115794BB" w14:textId="77777777" w:rsidR="007061DA" w:rsidRPr="00E274BE" w:rsidRDefault="007061DA" w:rsidP="005D27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4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7F17FF4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6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6C6B26C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40</w:t>
            </w:r>
          </w:p>
        </w:tc>
      </w:tr>
      <w:tr w:rsidR="007061DA" w:rsidRPr="00E274BE" w14:paraId="6AA075E2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18C5D8C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 xml:space="preserve">Sick leave &gt;3 months 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40ED8B1E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4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3FECDC5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3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128F08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54</w:t>
            </w:r>
          </w:p>
        </w:tc>
      </w:tr>
      <w:tr w:rsidR="007061DA" w:rsidRPr="00E274BE" w14:paraId="6F2C9F1E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8D74F32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Early retirement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670600D0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25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C5A089F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32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509AC87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6</w:t>
            </w:r>
          </w:p>
        </w:tc>
      </w:tr>
      <w:tr w:rsidR="007061DA" w:rsidRPr="00E274BE" w14:paraId="1B85B675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DE12734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Old age pension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61A9BF8B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9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826268A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5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AA15D50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7</w:t>
            </w:r>
          </w:p>
        </w:tc>
      </w:tr>
      <w:tr w:rsidR="007061DA" w:rsidRPr="00E274BE" w14:paraId="4C4A207B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3B56BA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Exerci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11F02556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4D5204B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F44C51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09</w:t>
            </w:r>
            <w:r w:rsidRPr="00E274BE">
              <w:rPr>
                <w:rFonts w:cs="Times New Roman"/>
                <w:szCs w:val="20"/>
                <w:lang w:val="en-US"/>
              </w:rPr>
              <w:t>*</w:t>
            </w:r>
          </w:p>
        </w:tc>
      </w:tr>
      <w:tr w:rsidR="007061DA" w:rsidRPr="00E274BE" w14:paraId="3CE12647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2CCE4B3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Sedentary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196E94F3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10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254F3A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18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0147BE0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59B3B1DC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4864CD5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4F3E5574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59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5612752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60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B2E4903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09CC3A63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DBB207C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6EDA0D8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20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E462E77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15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5716213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152080D4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AE8A660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Regula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4A43BCD7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11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3B069A3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7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1D14A6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2CF2F043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AFB00F6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2A609CD5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76D6B73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BBFECFA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&lt;0.001</w:t>
            </w:r>
            <w:r w:rsidRPr="00E274BE">
              <w:rPr>
                <w:rFonts w:cs="Times New Roman"/>
                <w:szCs w:val="20"/>
                <w:lang w:val="en-US"/>
              </w:rPr>
              <w:t>*</w:t>
            </w:r>
          </w:p>
        </w:tc>
      </w:tr>
      <w:tr w:rsidR="007061DA" w:rsidRPr="00E274BE" w14:paraId="28B08FB4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EF81214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Current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0DDA7E02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15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1220C635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28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E608A91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61CA7BAB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885BA9E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revious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5D550B26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52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299A326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42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B14A352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32D759CC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FF74B21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Non-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3D09FC11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33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317F22A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29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8B214DF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7AB59D94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0A9CB616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Alcohol use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39022EB4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3C67886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00A6AF3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38</w:t>
            </w:r>
          </w:p>
        </w:tc>
      </w:tr>
      <w:tr w:rsidR="007061DA" w:rsidRPr="00E274BE" w14:paraId="3EB752AC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246B248A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&gt; 4 times a week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3D6579A8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4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8F8EC5B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3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0906675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51EEE67E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9EB64DC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3 times a week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7688F8BA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16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FBAE93C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12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09291C4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015C525F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50D44E4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-4 times a month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7918C5DA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38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466B3308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41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1991970B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78F6F60A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DD0C407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=&lt; once a month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5CFD1F41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27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5A4D654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25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4FBF4CED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5C80A176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549C496" w14:textId="77777777" w:rsidR="007061DA" w:rsidRPr="00E274BE" w:rsidRDefault="007061DA" w:rsidP="005D27F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ever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6A077825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14 %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B99127C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19 %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A67003A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1DA" w:rsidRPr="00E274BE" w14:paraId="19FA558E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DBF1764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E274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36F123E8" w14:textId="7DA97E4E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29.4 (5.7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5BFB472F" w14:textId="62472F43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30.4 (6.6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1E6AFFD" w14:textId="75DD6E40" w:rsidR="007061DA" w:rsidRPr="00E274BE" w:rsidRDefault="00DC53C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03*</w:t>
            </w:r>
          </w:p>
        </w:tc>
      </w:tr>
      <w:tr w:rsidR="007061DA" w:rsidRPr="00E274BE" w14:paraId="71EF1640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3B0D77E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Systolic blood pressure (mmHg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2247CB60" w14:textId="47934106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137.3 (20.7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751EA1B" w14:textId="0CA698B9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135.3 (23.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5C8EEB8B" w14:textId="2192534D" w:rsidR="007061DA" w:rsidRPr="00E274BE" w:rsidRDefault="00DC53C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63</w:t>
            </w:r>
          </w:p>
        </w:tc>
      </w:tr>
      <w:tr w:rsidR="007061DA" w:rsidRPr="00E274BE" w14:paraId="65064994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7C357E85" w14:textId="3A9EB6F3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Diastolic blood pressure (mmHg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2B43BC76" w14:textId="46D70E98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80.0 (12.7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0A1D65A" w14:textId="34658746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78.7 (15.8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3BA93295" w14:textId="346ACA0C" w:rsidR="007061DA" w:rsidRPr="00E274BE" w:rsidRDefault="00DC53C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36*</w:t>
            </w:r>
          </w:p>
        </w:tc>
      </w:tr>
      <w:tr w:rsidR="007061DA" w:rsidRPr="00E274BE" w14:paraId="02B357A4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D41AF9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Calcium, albumin-corrected (mmol/l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1BFA4B96" w14:textId="16DD9735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2.3 (0.1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C328C83" w14:textId="444C3CCD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2.3 (0.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A456151" w14:textId="645B2CA5" w:rsidR="007061DA" w:rsidRPr="00E274BE" w:rsidRDefault="00DC53C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99</w:t>
            </w:r>
          </w:p>
        </w:tc>
      </w:tr>
      <w:tr w:rsidR="007061DA" w:rsidRPr="00E274BE" w14:paraId="75552595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535E1AE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TH (pg/ml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6F1FA567" w14:textId="07C9B275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44.5 (18.4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2C19656B" w14:textId="42E51A03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42.7 (18.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5547D3B" w14:textId="5CE7358D" w:rsidR="007061DA" w:rsidRPr="00E274BE" w:rsidRDefault="00DC53C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23*</w:t>
            </w:r>
          </w:p>
        </w:tc>
      </w:tr>
      <w:tr w:rsidR="007061DA" w:rsidRPr="00E274BE" w14:paraId="55A276F5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E8FCD92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(OH)D</w:t>
            </w:r>
            <w:r w:rsidRPr="00E274B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3 </w:t>
            </w: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(nmol/l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4DCE5166" w14:textId="6A6AADCA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49.0 (26.3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7F159D74" w14:textId="7EE430C6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44.7 (26.1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7B465E74" w14:textId="72C078CD" w:rsidR="007061DA" w:rsidRPr="00E274BE" w:rsidRDefault="00DC53C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06*</w:t>
            </w:r>
          </w:p>
        </w:tc>
      </w:tr>
      <w:tr w:rsidR="007061DA" w:rsidRPr="00E274BE" w14:paraId="6EB9038C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54BA87B8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HbA1c (mmol/mol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12F57B35" w14:textId="340EBF96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50.0 (13.6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6E84602A" w14:textId="773329F7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52.1 (16.2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676A2923" w14:textId="32E60422" w:rsidR="007061DA" w:rsidRPr="00E274BE" w:rsidRDefault="00DC53C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188</w:t>
            </w:r>
          </w:p>
        </w:tc>
      </w:tr>
      <w:tr w:rsidR="007061DA" w:rsidRPr="00E274BE" w14:paraId="43E48263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4AC9F7E9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Creatinine (µmol/l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41388EC5" w14:textId="548EBBF6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86.0 (22.0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31C9EF56" w14:textId="2208D620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83.0 (19.5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2AEF92EE" w14:textId="6038757C" w:rsidR="007061DA" w:rsidRPr="00E274BE" w:rsidRDefault="00DC53C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33*</w:t>
            </w:r>
          </w:p>
        </w:tc>
      </w:tr>
      <w:tr w:rsidR="007061DA" w:rsidRPr="00E274BE" w14:paraId="5E46B02A" w14:textId="77777777" w:rsidTr="005D27F0"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306AE635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GFR (ml/min/1.73m</w:t>
            </w:r>
            <w:r w:rsidRPr="00E274B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</w:tcPr>
          <w:p w14:paraId="100E5BB8" w14:textId="2DA008B1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76.5 (23.5)</w:t>
            </w:r>
          </w:p>
        </w:tc>
        <w:tc>
          <w:tcPr>
            <w:tcW w:w="2921" w:type="dxa"/>
            <w:tcBorders>
              <w:top w:val="nil"/>
              <w:left w:val="nil"/>
              <w:bottom w:val="nil"/>
              <w:right w:val="nil"/>
            </w:tcBorders>
          </w:tcPr>
          <w:p w14:paraId="11E15ADE" w14:textId="34A05CE3" w:rsidR="007061DA" w:rsidRPr="00E274BE" w:rsidRDefault="00424DFB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78.2 (23.4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</w:tcPr>
          <w:p w14:paraId="0D67B2E5" w14:textId="718E131B" w:rsidR="007061DA" w:rsidRPr="00E274BE" w:rsidRDefault="00DC53C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</w:t>
            </w:r>
            <w:r w:rsidR="008954B2" w:rsidRPr="00E274BE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7061DA" w:rsidRPr="00E274BE" w14:paraId="58487771" w14:textId="77777777" w:rsidTr="005D27F0"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12535" w14:textId="77777777" w:rsidR="007061DA" w:rsidRPr="00E274BE" w:rsidRDefault="007061DA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Duration of diabetes (years)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5D35F3" w14:textId="109EC33D" w:rsidR="007061DA" w:rsidRPr="00E274BE" w:rsidRDefault="005152EF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5.0 (6.8)</w:t>
            </w:r>
          </w:p>
        </w:tc>
        <w:tc>
          <w:tcPr>
            <w:tcW w:w="29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B80FF" w14:textId="2B6A0C06" w:rsidR="007061DA" w:rsidRPr="00E274BE" w:rsidRDefault="005152EF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7.0 (9.0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088AF" w14:textId="75D1C307" w:rsidR="007061DA" w:rsidRPr="00E274BE" w:rsidRDefault="008954B2" w:rsidP="005D27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4BE">
              <w:rPr>
                <w:rFonts w:ascii="Times New Roman" w:hAnsi="Times New Roman" w:cs="Times New Roman"/>
                <w:sz w:val="20"/>
                <w:szCs w:val="20"/>
              </w:rPr>
              <w:t>p=0.008*</w:t>
            </w:r>
          </w:p>
        </w:tc>
      </w:tr>
      <w:tr w:rsidR="007061DA" w:rsidRPr="0095296E" w14:paraId="3839D74D" w14:textId="77777777" w:rsidTr="005D27F0">
        <w:tc>
          <w:tcPr>
            <w:tcW w:w="9030" w:type="dxa"/>
            <w:gridSpan w:val="4"/>
            <w:tcBorders>
              <w:left w:val="nil"/>
              <w:bottom w:val="nil"/>
              <w:right w:val="nil"/>
            </w:tcBorders>
          </w:tcPr>
          <w:p w14:paraId="6F1B0A08" w14:textId="1A559FFC" w:rsidR="007061DA" w:rsidRPr="00E274BE" w:rsidRDefault="007061DA" w:rsidP="005D27F0">
            <w:pPr>
              <w:pStyle w:val="Fotnotstext"/>
              <w:tabs>
                <w:tab w:val="left" w:pos="6060"/>
              </w:tabs>
              <w:spacing w:before="120" w:line="240" w:lineRule="auto"/>
              <w:rPr>
                <w:rFonts w:cs="Times New Roman"/>
                <w:szCs w:val="20"/>
                <w:lang w:val="en-US"/>
              </w:rPr>
            </w:pPr>
            <w:r w:rsidRPr="00E274BE">
              <w:rPr>
                <w:rFonts w:eastAsiaTheme="minorHAnsi" w:cs="Times New Roman"/>
                <w:kern w:val="0"/>
                <w:szCs w:val="20"/>
                <w:lang w:val="en-NZ" w:eastAsia="en-US" w:bidi="ar-SA"/>
              </w:rPr>
              <w:br w:type="page"/>
            </w:r>
            <w:r w:rsidRPr="00E274BE">
              <w:rPr>
                <w:rFonts w:cs="Times New Roman"/>
                <w:szCs w:val="20"/>
                <w:lang w:val="en-US"/>
              </w:rPr>
              <w:t xml:space="preserve">Data are presented as </w:t>
            </w:r>
            <w:r w:rsidR="00DC53CA" w:rsidRPr="00E274BE">
              <w:rPr>
                <w:rFonts w:cs="Times New Roman"/>
                <w:szCs w:val="20"/>
                <w:lang w:val="en-US"/>
              </w:rPr>
              <w:t>medians and interquartile range</w:t>
            </w:r>
            <w:r w:rsidRPr="00E274BE">
              <w:rPr>
                <w:rFonts w:cs="Times New Roman"/>
                <w:szCs w:val="20"/>
                <w:lang w:val="en-US"/>
              </w:rPr>
              <w:t xml:space="preserve"> or as percentages. </w:t>
            </w:r>
            <w:r w:rsidR="00FE2A42" w:rsidRPr="00E274BE">
              <w:rPr>
                <w:rFonts w:cs="Times New Roman"/>
                <w:szCs w:val="20"/>
                <w:lang w:val="en-US"/>
              </w:rPr>
              <w:t xml:space="preserve">The </w:t>
            </w:r>
            <w:r w:rsidR="00BF1CAB" w:rsidRPr="00E274BE">
              <w:rPr>
                <w:rFonts w:cs="Times New Roman"/>
                <w:szCs w:val="20"/>
                <w:lang w:val="en-US"/>
              </w:rPr>
              <w:t>Mann-Whitney U test was used to compare median</w:t>
            </w:r>
            <w:r w:rsidR="00FE2A42" w:rsidRPr="00E274BE">
              <w:rPr>
                <w:rFonts w:cs="Times New Roman"/>
                <w:szCs w:val="22"/>
                <w:lang w:val="en-US"/>
              </w:rPr>
              <w:t xml:space="preserve"> levels of continuous variables between groups</w:t>
            </w:r>
            <w:r w:rsidRPr="00E274BE">
              <w:rPr>
                <w:lang w:val="en-US"/>
              </w:rPr>
              <w:t xml:space="preserve">. </w:t>
            </w:r>
            <w:r w:rsidR="00FE2A42" w:rsidRPr="00E274BE">
              <w:rPr>
                <w:lang w:val="en-US"/>
              </w:rPr>
              <w:t xml:space="preserve">The </w:t>
            </w:r>
            <w:r w:rsidRPr="00E274BE">
              <w:rPr>
                <w:lang w:val="en-US"/>
              </w:rPr>
              <w:t>Chi-square test was used to investigate associations between categorical data.</w:t>
            </w:r>
            <w:r w:rsidRPr="00E274BE">
              <w:rPr>
                <w:b/>
                <w:bCs/>
                <w:lang w:val="en-US"/>
              </w:rPr>
              <w:t xml:space="preserve"> </w:t>
            </w:r>
            <w:r w:rsidRPr="00E274BE">
              <w:rPr>
                <w:rFonts w:cs="Times New Roman"/>
                <w:szCs w:val="20"/>
                <w:lang w:val="en-US"/>
              </w:rPr>
              <w:t xml:space="preserve">A p-value of &lt;0.05 was considered significant (*). </w:t>
            </w:r>
          </w:p>
          <w:p w14:paraId="7B5CC8E4" w14:textId="2545E91C" w:rsidR="007061DA" w:rsidRPr="00E274BE" w:rsidRDefault="007061DA" w:rsidP="005D27F0">
            <w:pPr>
              <w:pStyle w:val="Fotnotstext"/>
              <w:tabs>
                <w:tab w:val="left" w:pos="6060"/>
              </w:tabs>
              <w:spacing w:before="120" w:line="240" w:lineRule="auto"/>
              <w:rPr>
                <w:rFonts w:cs="Times New Roman"/>
                <w:szCs w:val="20"/>
                <w:lang w:val="en-US"/>
              </w:rPr>
            </w:pPr>
            <w:r w:rsidRPr="00E274BE">
              <w:rPr>
                <w:rFonts w:cs="Times New Roman"/>
                <w:szCs w:val="20"/>
                <w:lang w:val="en-US"/>
              </w:rPr>
              <w:lastRenderedPageBreak/>
              <w:t>BMI, body mass index; PTH, parathyroid hormone; 25(OH)D</w:t>
            </w:r>
            <w:r w:rsidRPr="00E274BE">
              <w:rPr>
                <w:rFonts w:cs="Times New Roman"/>
                <w:szCs w:val="20"/>
                <w:vertAlign w:val="subscript"/>
                <w:lang w:val="en-US"/>
              </w:rPr>
              <w:t>3</w:t>
            </w:r>
            <w:r w:rsidRPr="00E274BE">
              <w:rPr>
                <w:rFonts w:cs="Times New Roman"/>
                <w:szCs w:val="20"/>
                <w:lang w:val="en-US"/>
              </w:rPr>
              <w:t>, 25-hydroxyvitamin D</w:t>
            </w:r>
            <w:r w:rsidRPr="00E274BE">
              <w:rPr>
                <w:rFonts w:cs="Times New Roman"/>
                <w:szCs w:val="20"/>
                <w:vertAlign w:val="subscript"/>
                <w:lang w:val="en-US"/>
              </w:rPr>
              <w:t>3</w:t>
            </w:r>
            <w:r w:rsidRPr="00E274BE">
              <w:rPr>
                <w:rFonts w:cs="Times New Roman"/>
                <w:szCs w:val="20"/>
                <w:lang w:val="en-US"/>
              </w:rPr>
              <w:t>; HbA1c,</w:t>
            </w:r>
            <w:r w:rsidRPr="00E274BE">
              <w:rPr>
                <w:rFonts w:cs="Times New Roman"/>
                <w:szCs w:val="20"/>
                <w:lang w:val="en-GB"/>
              </w:rPr>
              <w:t xml:space="preserve"> hemoglobin</w:t>
            </w:r>
            <w:r w:rsidRPr="00E274BE">
              <w:rPr>
                <w:rFonts w:cs="Times New Roman"/>
                <w:szCs w:val="20"/>
                <w:lang w:val="en-US"/>
              </w:rPr>
              <w:t xml:space="preserve"> A1c; GFR, glomerular filtration rate.</w:t>
            </w:r>
          </w:p>
          <w:p w14:paraId="3193D9ED" w14:textId="18B4E13D" w:rsidR="007061DA" w:rsidRPr="0095296E" w:rsidRDefault="007061DA" w:rsidP="005D27F0">
            <w:pPr>
              <w:pStyle w:val="Fotnotstext"/>
              <w:tabs>
                <w:tab w:val="left" w:pos="6060"/>
              </w:tabs>
              <w:spacing w:before="120" w:line="240" w:lineRule="auto"/>
              <w:rPr>
                <w:rFonts w:cs="Times New Roman"/>
                <w:szCs w:val="20"/>
                <w:lang w:val="en-US"/>
              </w:rPr>
            </w:pPr>
            <w:r w:rsidRPr="00E274BE">
              <w:rPr>
                <w:rFonts w:cs="Times New Roman"/>
                <w:szCs w:val="20"/>
                <w:vertAlign w:val="superscript"/>
                <w:lang w:val="en-US"/>
              </w:rPr>
              <w:t>a</w:t>
            </w:r>
            <w:r w:rsidRPr="00E274BE">
              <w:rPr>
                <w:rFonts w:cs="Times New Roman"/>
                <w:szCs w:val="20"/>
                <w:lang w:val="en-US"/>
              </w:rPr>
              <w:t xml:space="preserve"> </w:t>
            </w:r>
            <w:r w:rsidR="00625FA3" w:rsidRPr="00E274BE">
              <w:rPr>
                <w:rFonts w:cs="Times New Roman"/>
                <w:szCs w:val="20"/>
                <w:lang w:val="en-US"/>
              </w:rPr>
              <w:t xml:space="preserve">Based on </w:t>
            </w:r>
            <w:r w:rsidRPr="00E274BE">
              <w:rPr>
                <w:rFonts w:cs="Times New Roman"/>
                <w:szCs w:val="20"/>
                <w:lang w:val="en-US"/>
              </w:rPr>
              <w:t xml:space="preserve">the instructions given for the item of occupation, some participants filled out more than one category, </w:t>
            </w:r>
            <w:r w:rsidR="00625FA3" w:rsidRPr="00E274BE">
              <w:rPr>
                <w:rFonts w:cs="Times New Roman"/>
                <w:szCs w:val="20"/>
                <w:lang w:val="en-US"/>
              </w:rPr>
              <w:t xml:space="preserve">which explains </w:t>
            </w:r>
            <w:r w:rsidRPr="00E274BE">
              <w:rPr>
                <w:rFonts w:cs="Times New Roman"/>
                <w:szCs w:val="20"/>
                <w:lang w:val="en-US"/>
              </w:rPr>
              <w:t>why the sum of occupation for each quartile exceeds 100 %.</w:t>
            </w:r>
          </w:p>
          <w:p w14:paraId="101C1FC2" w14:textId="77777777" w:rsidR="007061DA" w:rsidRPr="0095296E" w:rsidRDefault="007061DA" w:rsidP="005D27F0">
            <w:pPr>
              <w:pStyle w:val="Fotnotstext"/>
              <w:tabs>
                <w:tab w:val="left" w:pos="6060"/>
              </w:tabs>
              <w:spacing w:before="120" w:line="240" w:lineRule="auto"/>
              <w:rPr>
                <w:rFonts w:cs="Times New Roman"/>
                <w:szCs w:val="20"/>
                <w:lang w:val="en-US"/>
              </w:rPr>
            </w:pPr>
          </w:p>
          <w:p w14:paraId="21FB13F8" w14:textId="77777777" w:rsidR="007061DA" w:rsidRPr="0095296E" w:rsidRDefault="007061DA" w:rsidP="005D27F0">
            <w:pPr>
              <w:pStyle w:val="Fotnotstext"/>
              <w:tabs>
                <w:tab w:val="left" w:pos="6060"/>
              </w:tabs>
              <w:spacing w:before="120" w:line="240" w:lineRule="auto"/>
              <w:rPr>
                <w:rFonts w:cs="Times New Roman"/>
                <w:szCs w:val="20"/>
                <w:lang w:val="en-US"/>
              </w:rPr>
            </w:pPr>
          </w:p>
        </w:tc>
      </w:tr>
    </w:tbl>
    <w:p w14:paraId="1E058662" w14:textId="77777777" w:rsidR="007061DA" w:rsidRDefault="007061DA" w:rsidP="007061DA">
      <w:pPr>
        <w:pStyle w:val="Oformateradtext"/>
        <w:spacing w:line="480" w:lineRule="auto"/>
        <w:rPr>
          <w:rFonts w:ascii="Times New Roman" w:hAnsi="Times New Roman" w:cs="Times New Roman"/>
          <w:lang w:val="en-US"/>
        </w:rPr>
      </w:pPr>
    </w:p>
    <w:p w14:paraId="5501162C" w14:textId="77777777" w:rsidR="007061DA" w:rsidRDefault="007061DA" w:rsidP="007061DA">
      <w:pPr>
        <w:pStyle w:val="Oformateradtext"/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5BC7525" w14:textId="77777777" w:rsidR="007061DA" w:rsidRDefault="007061DA" w:rsidP="007061DA">
      <w:pPr>
        <w:rPr>
          <w:lang w:val="en-US"/>
        </w:rPr>
      </w:pPr>
    </w:p>
    <w:p w14:paraId="49E6DA24" w14:textId="77777777" w:rsidR="007061DA" w:rsidRDefault="007061DA" w:rsidP="007061DA">
      <w:pPr>
        <w:rPr>
          <w:lang w:val="en-US"/>
        </w:rPr>
      </w:pPr>
    </w:p>
    <w:p w14:paraId="384B7EC8" w14:textId="77777777" w:rsidR="007061DA" w:rsidRDefault="007061DA" w:rsidP="007061DA">
      <w:pPr>
        <w:rPr>
          <w:lang w:val="en-US"/>
        </w:rPr>
      </w:pPr>
    </w:p>
    <w:p w14:paraId="434B811E" w14:textId="77777777" w:rsidR="007061DA" w:rsidRDefault="007061DA" w:rsidP="007061DA">
      <w:pPr>
        <w:rPr>
          <w:lang w:val="en-US"/>
        </w:rPr>
      </w:pPr>
    </w:p>
    <w:p w14:paraId="42A53A29" w14:textId="77777777" w:rsidR="007061DA" w:rsidRDefault="007061DA" w:rsidP="007061DA">
      <w:pPr>
        <w:rPr>
          <w:lang w:val="en-US"/>
        </w:rPr>
      </w:pPr>
    </w:p>
    <w:p w14:paraId="57B4FDB3" w14:textId="77777777" w:rsidR="007061DA" w:rsidRDefault="007061DA" w:rsidP="007061DA">
      <w:pPr>
        <w:rPr>
          <w:lang w:val="en-US"/>
        </w:rPr>
      </w:pPr>
    </w:p>
    <w:p w14:paraId="5575AED1" w14:textId="77777777" w:rsidR="007061DA" w:rsidRDefault="007061DA" w:rsidP="007061DA">
      <w:pPr>
        <w:rPr>
          <w:lang w:val="en-US"/>
        </w:rPr>
      </w:pPr>
    </w:p>
    <w:p w14:paraId="1EC06C42" w14:textId="77777777" w:rsidR="007061DA" w:rsidRDefault="007061DA" w:rsidP="007061DA">
      <w:pPr>
        <w:rPr>
          <w:lang w:val="en-US"/>
        </w:rPr>
      </w:pPr>
    </w:p>
    <w:p w14:paraId="5705DBC5" w14:textId="77777777" w:rsidR="007061DA" w:rsidRPr="00E44D24" w:rsidRDefault="007061DA" w:rsidP="007061DA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6CCEC76" w14:textId="77777777" w:rsidR="007061DA" w:rsidRPr="00E44D24" w:rsidRDefault="007061DA" w:rsidP="007061DA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E9820D1" w14:textId="77777777" w:rsidR="005D27F0" w:rsidRDefault="005D27F0"/>
    <w:sectPr w:rsidR="005D27F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5A0B60"/>
    <w:multiLevelType w:val="hybridMultilevel"/>
    <w:tmpl w:val="3C0E6A9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5B1B18"/>
    <w:multiLevelType w:val="hybridMultilevel"/>
    <w:tmpl w:val="A222994A"/>
    <w:lvl w:ilvl="0" w:tplc="832C8D06">
      <w:numFmt w:val="bullet"/>
      <w:lvlText w:val=""/>
      <w:lvlJc w:val="left"/>
      <w:pPr>
        <w:ind w:left="4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1DA"/>
    <w:rsid w:val="00006FBB"/>
    <w:rsid w:val="00037C15"/>
    <w:rsid w:val="00052C80"/>
    <w:rsid w:val="00091DFE"/>
    <w:rsid w:val="000A6686"/>
    <w:rsid w:val="000D7A41"/>
    <w:rsid w:val="0012185E"/>
    <w:rsid w:val="001433C5"/>
    <w:rsid w:val="0019735B"/>
    <w:rsid w:val="001E5E45"/>
    <w:rsid w:val="002F7F88"/>
    <w:rsid w:val="00400438"/>
    <w:rsid w:val="00424DFB"/>
    <w:rsid w:val="004370E7"/>
    <w:rsid w:val="005152EF"/>
    <w:rsid w:val="0053234C"/>
    <w:rsid w:val="005D27F0"/>
    <w:rsid w:val="00604C69"/>
    <w:rsid w:val="00625FA3"/>
    <w:rsid w:val="00663949"/>
    <w:rsid w:val="0068501F"/>
    <w:rsid w:val="007061DA"/>
    <w:rsid w:val="007A284F"/>
    <w:rsid w:val="007C638D"/>
    <w:rsid w:val="007D14F3"/>
    <w:rsid w:val="0084279A"/>
    <w:rsid w:val="008954B2"/>
    <w:rsid w:val="008B0735"/>
    <w:rsid w:val="008C752E"/>
    <w:rsid w:val="008E5B40"/>
    <w:rsid w:val="008F6796"/>
    <w:rsid w:val="00993865"/>
    <w:rsid w:val="009F33F5"/>
    <w:rsid w:val="00A63261"/>
    <w:rsid w:val="00A66155"/>
    <w:rsid w:val="00A73983"/>
    <w:rsid w:val="00AC6C0B"/>
    <w:rsid w:val="00AF1603"/>
    <w:rsid w:val="00AF6CF5"/>
    <w:rsid w:val="00B02ACF"/>
    <w:rsid w:val="00BF0AD4"/>
    <w:rsid w:val="00BF1CAB"/>
    <w:rsid w:val="00C9121B"/>
    <w:rsid w:val="00C96055"/>
    <w:rsid w:val="00D62678"/>
    <w:rsid w:val="00D77F40"/>
    <w:rsid w:val="00DA3CFF"/>
    <w:rsid w:val="00DC53CA"/>
    <w:rsid w:val="00E274BE"/>
    <w:rsid w:val="00E920FC"/>
    <w:rsid w:val="00ED7416"/>
    <w:rsid w:val="00F37CB2"/>
    <w:rsid w:val="00FE2A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6FE5B"/>
  <w15:chartTrackingRefBased/>
  <w15:docId w15:val="{19D57CFA-C421-443C-9F1E-E5B69562D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1DA"/>
    <w:rPr>
      <w:lang w:val="en-GB"/>
    </w:rPr>
  </w:style>
  <w:style w:type="paragraph" w:styleId="Rubrik3">
    <w:name w:val="heading 3"/>
    <w:basedOn w:val="Normal"/>
    <w:link w:val="Rubrik3Char"/>
    <w:uiPriority w:val="9"/>
    <w:qFormat/>
    <w:rsid w:val="007061D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sv-SE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7061DA"/>
    <w:rPr>
      <w:rFonts w:ascii="Times New Roman" w:eastAsia="Times New Roman" w:hAnsi="Times New Roman" w:cs="Times New Roman"/>
      <w:b/>
      <w:bCs/>
      <w:sz w:val="27"/>
      <w:szCs w:val="27"/>
      <w:lang w:eastAsia="sv-SE"/>
    </w:rPr>
  </w:style>
  <w:style w:type="paragraph" w:styleId="Oformateradtext">
    <w:name w:val="Plain Text"/>
    <w:basedOn w:val="Normal"/>
    <w:link w:val="OformateradtextChar"/>
    <w:uiPriority w:val="99"/>
    <w:unhideWhenUsed/>
    <w:rsid w:val="007061DA"/>
    <w:pPr>
      <w:spacing w:after="0" w:line="240" w:lineRule="auto"/>
    </w:pPr>
    <w:rPr>
      <w:rFonts w:ascii="Calibri" w:hAnsi="Calibri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7061DA"/>
    <w:rPr>
      <w:rFonts w:ascii="Calibri" w:hAnsi="Calibri"/>
      <w:szCs w:val="21"/>
    </w:rPr>
  </w:style>
  <w:style w:type="table" w:styleId="Tabellrutnt">
    <w:name w:val="Table Grid"/>
    <w:basedOn w:val="Normaltabell"/>
    <w:uiPriority w:val="39"/>
    <w:rsid w:val="007061DA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tnotstext">
    <w:name w:val="footnote text"/>
    <w:basedOn w:val="Normal"/>
    <w:link w:val="FotnotstextChar"/>
    <w:uiPriority w:val="99"/>
    <w:unhideWhenUsed/>
    <w:rsid w:val="007061DA"/>
    <w:pPr>
      <w:suppressAutoHyphens/>
      <w:spacing w:after="0" w:line="100" w:lineRule="atLeast"/>
    </w:pPr>
    <w:rPr>
      <w:rFonts w:ascii="Times New Roman" w:eastAsia="Times New Roman" w:hAnsi="Times New Roman" w:cs="Mangal"/>
      <w:kern w:val="1"/>
      <w:sz w:val="20"/>
      <w:szCs w:val="18"/>
      <w:lang w:val="sv-SE" w:eastAsia="hi-IN" w:bidi="hi-IN"/>
    </w:rPr>
  </w:style>
  <w:style w:type="character" w:customStyle="1" w:styleId="FotnotstextChar">
    <w:name w:val="Fotnotstext Char"/>
    <w:basedOn w:val="Standardstycketeckensnitt"/>
    <w:link w:val="Fotnotstext"/>
    <w:uiPriority w:val="99"/>
    <w:rsid w:val="007061DA"/>
    <w:rPr>
      <w:rFonts w:ascii="Times New Roman" w:eastAsia="Times New Roman" w:hAnsi="Times New Roman" w:cs="Mangal"/>
      <w:kern w:val="1"/>
      <w:sz w:val="20"/>
      <w:szCs w:val="18"/>
      <w:lang w:eastAsia="hi-IN" w:bidi="hi-IN"/>
    </w:rPr>
  </w:style>
  <w:style w:type="paragraph" w:customStyle="1" w:styleId="Liststycke1">
    <w:name w:val="Liststycke1"/>
    <w:basedOn w:val="Normal"/>
    <w:rsid w:val="007061DA"/>
    <w:pPr>
      <w:suppressAutoHyphens/>
      <w:spacing w:after="0" w:line="240" w:lineRule="auto"/>
      <w:ind w:left="720"/>
    </w:pPr>
    <w:rPr>
      <w:rFonts w:ascii="Times New Roman" w:eastAsia="SimSun" w:hAnsi="Times New Roman" w:cs="Mangal"/>
      <w:kern w:val="1"/>
      <w:sz w:val="24"/>
      <w:szCs w:val="24"/>
      <w:lang w:val="sv-SE" w:eastAsia="hi-I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7061DA"/>
    <w:pPr>
      <w:spacing w:after="0"/>
      <w:jc w:val="center"/>
    </w:pPr>
    <w:rPr>
      <w:rFonts w:ascii="Calibri" w:hAnsi="Calibri" w:cs="Calibri"/>
      <w:noProof/>
      <w:szCs w:val="21"/>
      <w:lang w:val="en-US"/>
    </w:rPr>
  </w:style>
  <w:style w:type="character" w:customStyle="1" w:styleId="EndNoteBibliographyTitleChar">
    <w:name w:val="EndNote Bibliography Title Char"/>
    <w:basedOn w:val="OformateradtextChar"/>
    <w:link w:val="EndNoteBibliographyTitle"/>
    <w:rsid w:val="007061DA"/>
    <w:rPr>
      <w:rFonts w:ascii="Calibri" w:hAnsi="Calibri" w:cs="Calibri"/>
      <w:noProof/>
      <w:szCs w:val="21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61DA"/>
    <w:pPr>
      <w:spacing w:line="240" w:lineRule="auto"/>
    </w:pPr>
    <w:rPr>
      <w:rFonts w:ascii="Calibri" w:hAnsi="Calibri" w:cs="Calibri"/>
      <w:noProof/>
      <w:szCs w:val="21"/>
      <w:lang w:val="en-US"/>
    </w:rPr>
  </w:style>
  <w:style w:type="character" w:customStyle="1" w:styleId="EndNoteBibliographyChar">
    <w:name w:val="EndNote Bibliography Char"/>
    <w:basedOn w:val="OformateradtextChar"/>
    <w:link w:val="EndNoteBibliography"/>
    <w:rsid w:val="007061DA"/>
    <w:rPr>
      <w:rFonts w:ascii="Calibri" w:hAnsi="Calibri" w:cs="Calibri"/>
      <w:noProof/>
      <w:szCs w:val="21"/>
      <w:lang w:val="en-US"/>
    </w:rPr>
  </w:style>
  <w:style w:type="character" w:styleId="Hyperlnk">
    <w:name w:val="Hyperlink"/>
    <w:rsid w:val="007061DA"/>
    <w:rPr>
      <w:color w:val="000080"/>
      <w:u w:val="single"/>
    </w:rPr>
  </w:style>
  <w:style w:type="paragraph" w:styleId="Liststycke">
    <w:name w:val="List Paragraph"/>
    <w:basedOn w:val="Normal"/>
    <w:uiPriority w:val="34"/>
    <w:qFormat/>
    <w:rsid w:val="005D27F0"/>
    <w:pPr>
      <w:ind w:left="720"/>
      <w:contextualSpacing/>
    </w:pPr>
  </w:style>
  <w:style w:type="paragraph" w:styleId="Ballongtext">
    <w:name w:val="Balloon Text"/>
    <w:basedOn w:val="Normal"/>
    <w:link w:val="BallongtextChar"/>
    <w:uiPriority w:val="99"/>
    <w:semiHidden/>
    <w:unhideWhenUsed/>
    <w:rsid w:val="00AC6C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C6C0B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751</Words>
  <Characters>3983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inköpings universitet</Company>
  <LinksUpToDate>false</LinksUpToDate>
  <CharactersWithSpaces>4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Samefors</dc:creator>
  <cp:keywords/>
  <dc:description/>
  <cp:lastModifiedBy>Maria Samefors</cp:lastModifiedBy>
  <cp:revision>4</cp:revision>
  <dcterms:created xsi:type="dcterms:W3CDTF">2020-05-19T15:34:00Z</dcterms:created>
  <dcterms:modified xsi:type="dcterms:W3CDTF">2020-05-19T15:40:00Z</dcterms:modified>
</cp:coreProperties>
</file>